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EAC98" w14:textId="44EDC4E9" w:rsidR="00602D6B" w:rsidRDefault="00602D6B" w:rsidP="00602D6B">
      <w:pPr>
        <w:rPr>
          <w:rFonts w:eastAsia="Arial"/>
          <w:b/>
          <w:sz w:val="20"/>
          <w:szCs w:val="20"/>
        </w:rPr>
      </w:pPr>
      <w:r>
        <w:rPr>
          <w:rFonts w:eastAsia="Arial"/>
          <w:b/>
          <w:sz w:val="20"/>
          <w:szCs w:val="20"/>
        </w:rPr>
        <w:t xml:space="preserve">S2 </w:t>
      </w:r>
      <w:r w:rsidRPr="00E46E0D">
        <w:rPr>
          <w:rFonts w:eastAsia="Arial"/>
          <w:b/>
          <w:sz w:val="20"/>
          <w:szCs w:val="20"/>
        </w:rPr>
        <w:t>Appendix: RESULTS</w:t>
      </w:r>
    </w:p>
    <w:p w14:paraId="70A7F0EA" w14:textId="77777777" w:rsidR="00602D6B" w:rsidRPr="00E46E0D" w:rsidRDefault="00602D6B" w:rsidP="00602D6B">
      <w:pPr>
        <w:rPr>
          <w:rFonts w:eastAsia="Arial"/>
          <w:b/>
          <w:sz w:val="20"/>
          <w:szCs w:val="20"/>
        </w:rPr>
      </w:pPr>
    </w:p>
    <w:p w14:paraId="4F2002FB" w14:textId="77777777" w:rsidR="00602D6B" w:rsidRPr="00E46E0D" w:rsidRDefault="00602D6B" w:rsidP="00602D6B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b/>
          <w:sz w:val="20"/>
          <w:szCs w:val="20"/>
        </w:rPr>
      </w:pPr>
      <w:r w:rsidRPr="00E46E0D">
        <w:rPr>
          <w:rFonts w:ascii="Times New Roman" w:eastAsia="Arial" w:hAnsi="Times New Roman" w:cs="Times New Roman"/>
          <w:b/>
          <w:sz w:val="20"/>
          <w:szCs w:val="20"/>
        </w:rPr>
        <w:t>Cost and health outcomes</w:t>
      </w:r>
    </w:p>
    <w:p w14:paraId="1A1F4721" w14:textId="77777777" w:rsidR="00602D6B" w:rsidRPr="00E46E0D" w:rsidRDefault="00602D6B" w:rsidP="00602D6B">
      <w:pPr>
        <w:rPr>
          <w:rFonts w:eastAsia="Arial"/>
          <w:bCs/>
          <w:sz w:val="20"/>
          <w:szCs w:val="20"/>
        </w:rPr>
      </w:pPr>
      <w:r w:rsidRPr="00E46E0D">
        <w:rPr>
          <w:rFonts w:eastAsia="Arial"/>
          <w:bCs/>
          <w:sz w:val="20"/>
          <w:szCs w:val="20"/>
        </w:rPr>
        <w:t>Medical costs, screening costs, new infections, and QALYs lost associated with each screening approach are provided in Tables V and VI.</w:t>
      </w:r>
    </w:p>
    <w:p w14:paraId="3CF87EB3" w14:textId="77777777" w:rsidR="00602D6B" w:rsidRPr="00E46E0D" w:rsidRDefault="00602D6B" w:rsidP="00602D6B">
      <w:pPr>
        <w:rPr>
          <w:rFonts w:eastAsia="Arial"/>
          <w:sz w:val="20"/>
          <w:szCs w:val="20"/>
        </w:rPr>
      </w:pPr>
    </w:p>
    <w:p w14:paraId="24217E55" w14:textId="3F53E966" w:rsidR="00602D6B" w:rsidRPr="00E46E0D" w:rsidRDefault="00602D6B" w:rsidP="00602D6B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E46E0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V.</w:t>
      </w:r>
      <w:r w:rsidRPr="00E46E0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E46E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mplementation, medical, and net costs of screening </w:t>
      </w:r>
      <w:ins w:id="0" w:author="Sigal" w:date="2021-06-18T12:14:00Z">
        <w:r w:rsidR="006B4307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>ten</w:t>
        </w:r>
      </w:ins>
      <w:del w:id="1" w:author="Sigal" w:date="2021-06-18T12:14:00Z">
        <w:r w:rsidRPr="00E46E0D" w:rsidDel="006B4307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delText>one</w:delText>
        </w:r>
      </w:del>
      <w:r w:rsidRPr="00E46E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CW</w:t>
      </w:r>
      <w:ins w:id="2" w:author="Sigal" w:date="2021-06-18T12:16:00Z">
        <w:r w:rsidR="006B4307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>s</w:t>
        </w:r>
      </w:ins>
      <w:r w:rsidRPr="00E46E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The lowest cost in each column is in bold.</w:t>
      </w:r>
      <w:ins w:id="3" w:author="Sigal" w:date="2021-06-18T12:37:00Z">
        <w:r w:rsidR="00B93F2E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 xml:space="preserve"> Numbers may not add up due to rounding.</w:t>
        </w:r>
      </w:ins>
    </w:p>
    <w:tbl>
      <w:tblPr>
        <w:tblW w:w="10066" w:type="dxa"/>
        <w:jc w:val="center"/>
        <w:tblLook w:val="04A0" w:firstRow="1" w:lastRow="0" w:firstColumn="1" w:lastColumn="0" w:noHBand="0" w:noVBand="1"/>
      </w:tblPr>
      <w:tblGrid>
        <w:gridCol w:w="2126"/>
        <w:gridCol w:w="1436"/>
        <w:gridCol w:w="316"/>
        <w:gridCol w:w="1792"/>
        <w:gridCol w:w="1176"/>
        <w:gridCol w:w="316"/>
        <w:gridCol w:w="1780"/>
        <w:gridCol w:w="1156"/>
        <w:tblGridChange w:id="4">
          <w:tblGrid>
            <w:gridCol w:w="2126"/>
            <w:gridCol w:w="1436"/>
            <w:gridCol w:w="316"/>
            <w:gridCol w:w="1792"/>
            <w:gridCol w:w="1176"/>
            <w:gridCol w:w="316"/>
            <w:gridCol w:w="1780"/>
            <w:gridCol w:w="1156"/>
          </w:tblGrid>
        </w:tblGridChange>
      </w:tblGrid>
      <w:tr w:rsidR="00602D6B" w:rsidRPr="00740FF0" w14:paraId="210E6FD0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C89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C73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D8F6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1F66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Early clinical disease,</w:t>
            </w:r>
          </w:p>
          <w:p w14:paraId="16B05137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days 1-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7790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74D9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Early clinical disease,</w:t>
            </w:r>
          </w:p>
          <w:p w14:paraId="40B2A91C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days 8-14</w:t>
            </w:r>
          </w:p>
        </w:tc>
      </w:tr>
      <w:tr w:rsidR="00602D6B" w:rsidRPr="00740FF0" w14:paraId="768223F0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41E453D5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Op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F70E0FA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Testing costs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873C56A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C69513E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Treatment cost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F5E9A48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 xml:space="preserve">Net </w:t>
            </w:r>
            <w:r w:rsidRPr="00740FF0">
              <w:rPr>
                <w:b/>
                <w:bCs/>
                <w:color w:val="000000"/>
                <w:sz w:val="16"/>
                <w:szCs w:val="16"/>
              </w:rPr>
              <w:t>costs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B517F38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08A509F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Treatment cost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543D653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t costs</w:t>
            </w:r>
          </w:p>
        </w:tc>
      </w:tr>
      <w:tr w:rsidR="00602D6B" w:rsidRPr="00740FF0" w14:paraId="60D712E6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99CB4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o Test</w:t>
            </w: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A298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$0</w:t>
            </w:r>
          </w:p>
        </w:tc>
        <w:tc>
          <w:tcPr>
            <w:tcW w:w="31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38F24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1D8A" w14:textId="62A5023B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5" w:author="Sigal" w:date="2021-06-18T12:48:00Z">
              <w:r w:rsidR="006777ED">
                <w:rPr>
                  <w:color w:val="000000"/>
                  <w:sz w:val="16"/>
                  <w:szCs w:val="16"/>
                </w:rPr>
                <w:t>82,172</w:t>
              </w:r>
            </w:ins>
            <w:del w:id="6" w:author="Sigal" w:date="2021-06-18T12:48:00Z">
              <w:r w:rsidRPr="00740FF0" w:rsidDel="006777ED">
                <w:rPr>
                  <w:color w:val="000000"/>
                  <w:sz w:val="16"/>
                  <w:szCs w:val="16"/>
                </w:rPr>
                <w:delText>6,031</w:delText>
              </w:r>
            </w:del>
          </w:p>
        </w:tc>
        <w:tc>
          <w:tcPr>
            <w:tcW w:w="1144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4F938" w14:textId="20FB83E3" w:rsidR="00602D6B" w:rsidRPr="00740FF0" w:rsidRDefault="006777ED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7" w:author="Sigal" w:date="2021-06-18T12:49:00Z">
              <w:r>
                <w:rPr>
                  <w:color w:val="000000"/>
                  <w:sz w:val="16"/>
                  <w:szCs w:val="16"/>
                </w:rPr>
                <w:t>$82,172</w:t>
              </w:r>
            </w:ins>
            <w:del w:id="8" w:author="Sigal" w:date="2021-06-18T12:48:00Z">
              <w:r w:rsidR="00602D6B" w:rsidRPr="00740FF0" w:rsidDel="006777ED">
                <w:rPr>
                  <w:color w:val="000000"/>
                  <w:sz w:val="16"/>
                  <w:szCs w:val="16"/>
                </w:rPr>
                <w:delText>$6,031</w:delText>
              </w:r>
            </w:del>
          </w:p>
        </w:tc>
        <w:tc>
          <w:tcPr>
            <w:tcW w:w="31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BB20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961E" w14:textId="0B3EC008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9" w:author="Sigal" w:date="2021-06-18T13:00:00Z">
              <w:r w:rsidR="001D0B5B">
                <w:rPr>
                  <w:color w:val="000000"/>
                  <w:sz w:val="16"/>
                  <w:szCs w:val="16"/>
                </w:rPr>
                <w:t>981</w:t>
              </w:r>
            </w:ins>
            <w:del w:id="10" w:author="Sigal" w:date="2021-06-18T13:00:00Z">
              <w:r w:rsidRPr="00740FF0" w:rsidDel="001D0B5B">
                <w:rPr>
                  <w:color w:val="000000"/>
                  <w:sz w:val="16"/>
                  <w:szCs w:val="16"/>
                </w:rPr>
                <w:delText>1,071</w:delText>
              </w:r>
            </w:del>
          </w:p>
        </w:tc>
        <w:tc>
          <w:tcPr>
            <w:tcW w:w="115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A80E" w14:textId="05E1ECE2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del w:id="11" w:author="Sigal" w:date="2021-06-18T13:00:00Z">
              <w:r w:rsidRPr="00740FF0" w:rsidDel="001D0B5B">
                <w:rPr>
                  <w:color w:val="000000"/>
                  <w:sz w:val="16"/>
                  <w:szCs w:val="16"/>
                </w:rPr>
                <w:delText>1,071</w:delText>
              </w:r>
            </w:del>
            <w:ins w:id="12" w:author="Sigal" w:date="2021-06-18T13:00:00Z">
              <w:r w:rsidR="001D0B5B">
                <w:rPr>
                  <w:color w:val="000000"/>
                  <w:sz w:val="16"/>
                  <w:szCs w:val="16"/>
                </w:rPr>
                <w:t>981</w:t>
              </w:r>
            </w:ins>
          </w:p>
        </w:tc>
      </w:tr>
      <w:tr w:rsidR="00B93F2E" w:rsidRPr="00740FF0" w14:paraId="7F4BE93D" w14:textId="77777777" w:rsidTr="00B93F2E">
        <w:trPr>
          <w:trHeight w:val="280"/>
          <w:jc w:val="center"/>
          <w:ins w:id="13" w:author="Sigal" w:date="2021-06-18T12:38:00Z"/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258AE" w14:textId="4BD30BCB" w:rsidR="00B93F2E" w:rsidRPr="00740FF0" w:rsidRDefault="00B93F2E" w:rsidP="00602D6B">
            <w:pPr>
              <w:jc w:val="center"/>
              <w:rPr>
                <w:ins w:id="14" w:author="Sigal" w:date="2021-06-18T12:38:00Z"/>
                <w:b/>
                <w:bCs/>
                <w:color w:val="000000"/>
                <w:sz w:val="16"/>
                <w:szCs w:val="16"/>
              </w:rPr>
            </w:pPr>
            <w:ins w:id="15" w:author="Sigal" w:date="2021-06-18T12:38:00Z">
              <w:r>
                <w:rPr>
                  <w:b/>
                  <w:bCs/>
                  <w:color w:val="000000"/>
                  <w:sz w:val="16"/>
                  <w:szCs w:val="16"/>
                </w:rPr>
                <w:t>Only Ag</w:t>
              </w:r>
            </w:ins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0EA25" w14:textId="043D6847" w:rsidR="00B93F2E" w:rsidRPr="00481DF5" w:rsidRDefault="00B93F2E" w:rsidP="00602D6B">
            <w:pPr>
              <w:jc w:val="center"/>
              <w:rPr>
                <w:ins w:id="16" w:author="Sigal" w:date="2021-06-18T12:38:00Z"/>
                <w:color w:val="000000"/>
                <w:sz w:val="16"/>
                <w:szCs w:val="16"/>
                <w:rPrChange w:id="17" w:author="Sigal" w:date="2021-06-18T13:12:00Z">
                  <w:rPr>
                    <w:ins w:id="18" w:author="Sigal" w:date="2021-06-18T12:38:00Z"/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19" w:author="Sigal" w:date="2021-06-18T12:38:00Z">
              <w:r w:rsidRPr="00481DF5">
                <w:rPr>
                  <w:color w:val="000000"/>
                  <w:sz w:val="16"/>
                  <w:szCs w:val="16"/>
                  <w:rPrChange w:id="20" w:author="Sigal" w:date="2021-06-18T13:12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$5</w:t>
              </w:r>
            </w:ins>
            <w:ins w:id="21" w:author="Sigal" w:date="2021-06-18T12:46:00Z">
              <w:r w:rsidR="006777ED" w:rsidRPr="00481DF5">
                <w:rPr>
                  <w:color w:val="000000"/>
                  <w:sz w:val="16"/>
                  <w:szCs w:val="16"/>
                  <w:rPrChange w:id="22" w:author="Sigal" w:date="2021-06-18T13:12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36C9A" w14:textId="77777777" w:rsidR="00B93F2E" w:rsidRPr="00740FF0" w:rsidRDefault="00B93F2E" w:rsidP="00602D6B">
            <w:pPr>
              <w:jc w:val="center"/>
              <w:rPr>
                <w:ins w:id="23" w:author="Sigal" w:date="2021-06-18T12:38:00Z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A1DA6" w14:textId="7B655F16" w:rsidR="00B93F2E" w:rsidRPr="00740FF0" w:rsidRDefault="006777ED" w:rsidP="00602D6B">
            <w:pPr>
              <w:jc w:val="center"/>
              <w:rPr>
                <w:ins w:id="24" w:author="Sigal" w:date="2021-06-18T12:38:00Z"/>
                <w:color w:val="000000"/>
                <w:sz w:val="16"/>
                <w:szCs w:val="16"/>
              </w:rPr>
            </w:pPr>
            <w:ins w:id="25" w:author="Sigal" w:date="2021-06-18T12:54:00Z">
              <w:r>
                <w:rPr>
                  <w:color w:val="000000"/>
                  <w:sz w:val="16"/>
                  <w:szCs w:val="16"/>
                </w:rPr>
                <w:t>$8,243</w:t>
              </w:r>
            </w:ins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02AA5" w14:textId="1188D5DD" w:rsidR="00B93F2E" w:rsidRPr="00740FF0" w:rsidRDefault="006777ED" w:rsidP="00602D6B">
            <w:pPr>
              <w:jc w:val="center"/>
              <w:rPr>
                <w:ins w:id="26" w:author="Sigal" w:date="2021-06-18T12:38:00Z"/>
                <w:color w:val="000000"/>
                <w:sz w:val="16"/>
                <w:szCs w:val="16"/>
              </w:rPr>
            </w:pPr>
            <w:ins w:id="27" w:author="Sigal" w:date="2021-06-18T12:54:00Z">
              <w:r>
                <w:rPr>
                  <w:color w:val="000000"/>
                  <w:sz w:val="16"/>
                  <w:szCs w:val="16"/>
                </w:rPr>
                <w:t>$8,293</w:t>
              </w:r>
            </w:ins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0BE67" w14:textId="77777777" w:rsidR="00B93F2E" w:rsidRPr="00740FF0" w:rsidRDefault="00B93F2E" w:rsidP="00602D6B">
            <w:pPr>
              <w:jc w:val="center"/>
              <w:rPr>
                <w:ins w:id="28" w:author="Sigal" w:date="2021-06-18T12:38:00Z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553AE" w14:textId="6BBDAA0C" w:rsidR="00B93F2E" w:rsidRPr="00740FF0" w:rsidRDefault="001D0B5B" w:rsidP="00602D6B">
            <w:pPr>
              <w:jc w:val="center"/>
              <w:rPr>
                <w:ins w:id="29" w:author="Sigal" w:date="2021-06-18T12:38:00Z"/>
                <w:color w:val="000000"/>
                <w:sz w:val="16"/>
                <w:szCs w:val="16"/>
              </w:rPr>
            </w:pPr>
            <w:ins w:id="30" w:author="Sigal" w:date="2021-06-18T13:06:00Z">
              <w:r>
                <w:rPr>
                  <w:color w:val="000000"/>
                  <w:sz w:val="16"/>
                  <w:szCs w:val="16"/>
                </w:rPr>
                <w:t>$303</w:t>
              </w:r>
            </w:ins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80106" w14:textId="608A6662" w:rsidR="00B93F2E" w:rsidRPr="00481DF5" w:rsidRDefault="001D0B5B" w:rsidP="00602D6B">
            <w:pPr>
              <w:jc w:val="center"/>
              <w:rPr>
                <w:ins w:id="31" w:author="Sigal" w:date="2021-06-18T12:38:00Z"/>
                <w:b/>
                <w:bCs/>
                <w:color w:val="000000"/>
                <w:sz w:val="16"/>
                <w:szCs w:val="16"/>
                <w:rPrChange w:id="32" w:author="Sigal" w:date="2021-06-18T13:06:00Z">
                  <w:rPr>
                    <w:ins w:id="33" w:author="Sigal" w:date="2021-06-18T12:38:00Z"/>
                    <w:color w:val="000000"/>
                    <w:sz w:val="16"/>
                    <w:szCs w:val="16"/>
                  </w:rPr>
                </w:rPrChange>
              </w:rPr>
            </w:pPr>
            <w:ins w:id="34" w:author="Sigal" w:date="2021-06-18T13:06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35" w:author="Sigal" w:date="2021-06-18T13:06:00Z">
                    <w:rPr>
                      <w:color w:val="000000"/>
                      <w:sz w:val="16"/>
                      <w:szCs w:val="16"/>
                    </w:rPr>
                  </w:rPrChange>
                </w:rPr>
                <w:t>$353</w:t>
              </w:r>
            </w:ins>
          </w:p>
        </w:tc>
      </w:tr>
      <w:tr w:rsidR="00602D6B" w:rsidRPr="00740FF0" w14:paraId="461F1054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FE76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Only PCR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C6D7" w14:textId="42D62351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36" w:author="Sigal" w:date="2021-06-18T12:29:00Z">
              <w:r w:rsidR="004F77E1">
                <w:rPr>
                  <w:color w:val="000000"/>
                  <w:sz w:val="16"/>
                  <w:szCs w:val="16"/>
                </w:rPr>
                <w:t>51</w:t>
              </w:r>
            </w:ins>
            <w:ins w:id="37" w:author="Sigal" w:date="2021-06-18T12:46:00Z">
              <w:r w:rsidR="006777ED">
                <w:rPr>
                  <w:color w:val="000000"/>
                  <w:sz w:val="16"/>
                  <w:szCs w:val="16"/>
                </w:rPr>
                <w:t>0</w:t>
              </w:r>
            </w:ins>
            <w:del w:id="38" w:author="Sigal" w:date="2021-06-18T12:27:00Z">
              <w:r w:rsidRPr="00740FF0" w:rsidDel="004F77E1">
                <w:rPr>
                  <w:color w:val="000000"/>
                  <w:sz w:val="16"/>
                  <w:szCs w:val="16"/>
                </w:rPr>
                <w:delText>131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F502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0B79" w14:textId="72BB2806" w:rsidR="00602D6B" w:rsidRPr="006777ED" w:rsidRDefault="00602D6B" w:rsidP="00602D6B">
            <w:pPr>
              <w:jc w:val="center"/>
              <w:rPr>
                <w:color w:val="000000"/>
                <w:sz w:val="16"/>
                <w:szCs w:val="16"/>
                <w:rPrChange w:id="39" w:author="Sigal" w:date="2021-06-18T12:54:00Z">
                  <w:rPr>
                    <w:b/>
                    <w:color w:val="000000"/>
                    <w:sz w:val="16"/>
                    <w:szCs w:val="16"/>
                  </w:rPr>
                </w:rPrChange>
              </w:rPr>
            </w:pPr>
            <w:r w:rsidRPr="006777ED">
              <w:rPr>
                <w:color w:val="000000"/>
                <w:sz w:val="16"/>
                <w:szCs w:val="16"/>
                <w:rPrChange w:id="40" w:author="Sigal" w:date="2021-06-18T12:54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  <w:t>$</w:t>
            </w:r>
            <w:ins w:id="41" w:author="Sigal" w:date="2021-06-18T12:50:00Z">
              <w:r w:rsidR="006777ED" w:rsidRPr="006777ED">
                <w:rPr>
                  <w:color w:val="000000"/>
                  <w:sz w:val="16"/>
                  <w:szCs w:val="16"/>
                  <w:rPrChange w:id="42" w:author="Sigal" w:date="2021-06-18T12:54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4,123</w:t>
              </w:r>
            </w:ins>
            <w:del w:id="43" w:author="Sigal" w:date="2021-06-18T12:50:00Z">
              <w:r w:rsidRPr="006777ED" w:rsidDel="006777ED">
                <w:rPr>
                  <w:color w:val="000000"/>
                  <w:sz w:val="16"/>
                  <w:szCs w:val="16"/>
                  <w:rPrChange w:id="44" w:author="Sigal" w:date="2021-06-18T12:54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1,264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C7D9" w14:textId="4A6962A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$</w:t>
            </w:r>
            <w:ins w:id="45" w:author="Sigal" w:date="2021-06-18T12:50:00Z">
              <w:r w:rsidR="006777ED">
                <w:rPr>
                  <w:b/>
                  <w:color w:val="000000"/>
                  <w:sz w:val="16"/>
                  <w:szCs w:val="16"/>
                </w:rPr>
                <w:t>4</w:t>
              </w:r>
            </w:ins>
            <w:ins w:id="46" w:author="Sigal" w:date="2021-06-18T12:54:00Z">
              <w:r w:rsidR="006777ED">
                <w:rPr>
                  <w:b/>
                  <w:color w:val="000000"/>
                  <w:sz w:val="16"/>
                  <w:szCs w:val="16"/>
                </w:rPr>
                <w:t>,</w:t>
              </w:r>
            </w:ins>
            <w:ins w:id="47" w:author="Sigal" w:date="2021-06-18T12:50:00Z">
              <w:r w:rsidR="006777ED">
                <w:rPr>
                  <w:b/>
                  <w:color w:val="000000"/>
                  <w:sz w:val="16"/>
                  <w:szCs w:val="16"/>
                </w:rPr>
                <w:t>633</w:t>
              </w:r>
            </w:ins>
            <w:del w:id="48" w:author="Sigal" w:date="2021-06-18T12:50:00Z">
              <w:r w:rsidRPr="00740FF0" w:rsidDel="006777ED">
                <w:rPr>
                  <w:b/>
                  <w:color w:val="000000"/>
                  <w:sz w:val="16"/>
                  <w:szCs w:val="16"/>
                </w:rPr>
                <w:delText>1,395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8DB9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CD65" w14:textId="1ADF5400" w:rsidR="00602D6B" w:rsidRPr="00481DF5" w:rsidRDefault="00602D6B" w:rsidP="00602D6B">
            <w:pPr>
              <w:jc w:val="center"/>
              <w:rPr>
                <w:color w:val="000000"/>
                <w:sz w:val="16"/>
                <w:szCs w:val="16"/>
                <w:rPrChange w:id="49" w:author="Sigal" w:date="2021-06-18T13:06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r w:rsidRPr="00481DF5">
              <w:rPr>
                <w:color w:val="000000"/>
                <w:sz w:val="16"/>
                <w:szCs w:val="16"/>
                <w:rPrChange w:id="50" w:author="Sigal" w:date="2021-06-18T13:06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  <w:t>$</w:t>
            </w:r>
            <w:ins w:id="51" w:author="Sigal" w:date="2021-06-18T13:01:00Z">
              <w:r w:rsidR="001D0B5B" w:rsidRPr="00481DF5">
                <w:rPr>
                  <w:color w:val="000000"/>
                  <w:sz w:val="16"/>
                  <w:szCs w:val="16"/>
                  <w:rPrChange w:id="52" w:author="Sigal" w:date="2021-06-18T13:06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50</w:t>
              </w:r>
            </w:ins>
            <w:del w:id="53" w:author="Sigal" w:date="2021-06-18T13:01:00Z">
              <w:r w:rsidRPr="00481DF5" w:rsidDel="001D0B5B">
                <w:rPr>
                  <w:color w:val="000000"/>
                  <w:sz w:val="16"/>
                  <w:szCs w:val="16"/>
                  <w:rPrChange w:id="54" w:author="Sigal" w:date="2021-06-18T13:06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127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77B4" w14:textId="1B859E69" w:rsidR="00602D6B" w:rsidRPr="00481DF5" w:rsidRDefault="00602D6B" w:rsidP="00602D6B">
            <w:pPr>
              <w:jc w:val="center"/>
              <w:rPr>
                <w:color w:val="000000"/>
                <w:sz w:val="16"/>
                <w:szCs w:val="16"/>
                <w:rPrChange w:id="55" w:author="Sigal" w:date="2021-06-18T13:06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r w:rsidRPr="00481DF5">
              <w:rPr>
                <w:color w:val="000000"/>
                <w:sz w:val="16"/>
                <w:szCs w:val="16"/>
                <w:rPrChange w:id="56" w:author="Sigal" w:date="2021-06-18T13:06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  <w:t>$</w:t>
            </w:r>
            <w:del w:id="57" w:author="Sigal" w:date="2021-06-18T13:01:00Z">
              <w:r w:rsidRPr="00481DF5" w:rsidDel="001D0B5B">
                <w:rPr>
                  <w:color w:val="000000"/>
                  <w:sz w:val="16"/>
                  <w:szCs w:val="16"/>
                  <w:rPrChange w:id="58" w:author="Sigal" w:date="2021-06-18T13:06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258</w:delText>
              </w:r>
            </w:del>
            <w:ins w:id="59" w:author="Sigal" w:date="2021-06-18T13:02:00Z">
              <w:r w:rsidR="001D0B5B" w:rsidRPr="00481DF5">
                <w:rPr>
                  <w:color w:val="000000"/>
                  <w:sz w:val="16"/>
                  <w:szCs w:val="16"/>
                  <w:rPrChange w:id="60" w:author="Sigal" w:date="2021-06-18T13:06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560</w:t>
              </w:r>
            </w:ins>
          </w:p>
        </w:tc>
      </w:tr>
      <w:tr w:rsidR="00602D6B" w:rsidRPr="00740FF0" w14:paraId="338EACDF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3B7C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IgG + PCR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DD23" w14:textId="2C15A4C2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61" w:author="Sigal" w:date="2021-06-18T12:35:00Z">
              <w:r w:rsidR="004F77E1">
                <w:rPr>
                  <w:color w:val="000000"/>
                  <w:sz w:val="16"/>
                  <w:szCs w:val="16"/>
                </w:rPr>
                <w:t>93</w:t>
              </w:r>
            </w:ins>
            <w:ins w:id="62" w:author="Sigal" w:date="2021-06-18T12:46:00Z">
              <w:r w:rsidR="006777ED">
                <w:rPr>
                  <w:color w:val="000000"/>
                  <w:sz w:val="16"/>
                  <w:szCs w:val="16"/>
                </w:rPr>
                <w:t>0</w:t>
              </w:r>
            </w:ins>
            <w:del w:id="63" w:author="Sigal" w:date="2021-06-18T12:35:00Z">
              <w:r w:rsidRPr="00740FF0" w:rsidDel="004F77E1">
                <w:rPr>
                  <w:color w:val="000000"/>
                  <w:sz w:val="16"/>
                  <w:szCs w:val="16"/>
                </w:rPr>
                <w:delText>195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606E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3834" w14:textId="2436A1B8" w:rsidR="00602D6B" w:rsidRPr="006777ED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  <w:rPrChange w:id="64" w:author="Sigal" w:date="2021-06-18T12:54:00Z">
                  <w:rPr>
                    <w:color w:val="000000"/>
                    <w:sz w:val="16"/>
                    <w:szCs w:val="16"/>
                  </w:rPr>
                </w:rPrChange>
              </w:rPr>
            </w:pPr>
            <w:r w:rsidRPr="006777ED">
              <w:rPr>
                <w:b/>
                <w:bCs/>
                <w:color w:val="000000"/>
                <w:sz w:val="16"/>
                <w:szCs w:val="16"/>
                <w:rPrChange w:id="65" w:author="Sigal" w:date="2021-06-18T12:54:00Z">
                  <w:rPr>
                    <w:color w:val="000000"/>
                    <w:sz w:val="16"/>
                    <w:szCs w:val="16"/>
                  </w:rPr>
                </w:rPrChange>
              </w:rPr>
              <w:t>$</w:t>
            </w:r>
            <w:ins w:id="66" w:author="Sigal" w:date="2021-06-18T12:53:00Z">
              <w:r w:rsidR="006777ED" w:rsidRPr="006777ED">
                <w:rPr>
                  <w:b/>
                  <w:bCs/>
                  <w:color w:val="000000"/>
                  <w:sz w:val="16"/>
                  <w:szCs w:val="16"/>
                  <w:rPrChange w:id="67" w:author="Sigal" w:date="2021-06-18T12:54:00Z">
                    <w:rPr>
                      <w:color w:val="000000"/>
                      <w:sz w:val="16"/>
                      <w:szCs w:val="16"/>
                    </w:rPr>
                  </w:rPrChange>
                </w:rPr>
                <w:t>4,107</w:t>
              </w:r>
            </w:ins>
            <w:del w:id="68" w:author="Sigal" w:date="2021-06-18T12:53:00Z">
              <w:r w:rsidRPr="006777ED" w:rsidDel="006777ED">
                <w:rPr>
                  <w:b/>
                  <w:bCs/>
                  <w:color w:val="000000"/>
                  <w:sz w:val="16"/>
                  <w:szCs w:val="16"/>
                  <w:rPrChange w:id="69" w:author="Sigal" w:date="2021-06-18T12:54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1,303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C702" w14:textId="67B964DE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del w:id="70" w:author="Sigal" w:date="2021-06-18T12:53:00Z">
              <w:r w:rsidRPr="00740FF0" w:rsidDel="006777ED">
                <w:rPr>
                  <w:color w:val="000000"/>
                  <w:sz w:val="16"/>
                  <w:szCs w:val="16"/>
                </w:rPr>
                <w:delText>1,498</w:delText>
              </w:r>
            </w:del>
            <w:ins w:id="71" w:author="Sigal" w:date="2021-06-18T12:53:00Z">
              <w:r w:rsidR="006777ED">
                <w:rPr>
                  <w:color w:val="000000"/>
                  <w:sz w:val="16"/>
                  <w:szCs w:val="16"/>
                </w:rPr>
                <w:t>5,037</w:t>
              </w:r>
            </w:ins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6056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7717" w14:textId="075A0B90" w:rsidR="00602D6B" w:rsidRPr="00481DF5" w:rsidRDefault="001D0B5B" w:rsidP="00602D6B">
            <w:pPr>
              <w:jc w:val="center"/>
              <w:rPr>
                <w:b/>
                <w:bCs/>
                <w:color w:val="000000"/>
                <w:sz w:val="16"/>
                <w:szCs w:val="16"/>
                <w:rPrChange w:id="72" w:author="Sigal" w:date="2021-06-18T13:06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73" w:author="Sigal" w:date="2021-06-18T13:02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74" w:author="Sigal" w:date="2021-06-18T13:06:00Z">
                    <w:rPr>
                      <w:color w:val="000000"/>
                      <w:sz w:val="16"/>
                      <w:szCs w:val="16"/>
                    </w:rPr>
                  </w:rPrChange>
                </w:rPr>
                <w:t>$49</w:t>
              </w:r>
            </w:ins>
            <w:del w:id="75" w:author="Sigal" w:date="2021-06-18T13:02:00Z">
              <w:r w:rsidR="00602D6B" w:rsidRPr="00481DF5" w:rsidDel="001D0B5B">
                <w:rPr>
                  <w:b/>
                  <w:bCs/>
                  <w:color w:val="000000"/>
                  <w:sz w:val="16"/>
                  <w:szCs w:val="16"/>
                  <w:rPrChange w:id="76" w:author="Sigal" w:date="2021-06-18T13:06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133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A1DE" w14:textId="1185347A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del w:id="77" w:author="Sigal" w:date="2021-06-18T13:02:00Z">
              <w:r w:rsidRPr="00740FF0" w:rsidDel="001D0B5B">
                <w:rPr>
                  <w:color w:val="000000"/>
                  <w:sz w:val="16"/>
                  <w:szCs w:val="16"/>
                </w:rPr>
                <w:delText>328</w:delText>
              </w:r>
            </w:del>
            <w:ins w:id="78" w:author="Sigal" w:date="2021-06-18T13:02:00Z">
              <w:r w:rsidR="001D0B5B">
                <w:rPr>
                  <w:color w:val="000000"/>
                  <w:sz w:val="16"/>
                  <w:szCs w:val="16"/>
                </w:rPr>
                <w:t>979</w:t>
              </w:r>
            </w:ins>
          </w:p>
        </w:tc>
      </w:tr>
      <w:tr w:rsidR="00602D6B" w:rsidRPr="00740FF0" w14:paraId="0825EFB7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BE28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IgG, if positive PCR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C185" w14:textId="3E88CD92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79" w:author="Sigal" w:date="2021-06-18T13:17:00Z">
              <w:r>
                <w:rPr>
                  <w:color w:val="000000"/>
                  <w:sz w:val="16"/>
                  <w:szCs w:val="16"/>
                </w:rPr>
                <w:t>$460-$648</w:t>
              </w:r>
            </w:ins>
            <w:del w:id="80" w:author="Sigal" w:date="2021-06-18T13:08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81" w:author="Sigal" w:date="2021-06-18T12:36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75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05FA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08A3" w14:textId="02A6057F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del w:id="82" w:author="Sigal" w:date="2021-06-18T12:53:00Z">
              <w:r w:rsidRPr="00740FF0" w:rsidDel="006777ED">
                <w:rPr>
                  <w:color w:val="000000"/>
                  <w:sz w:val="16"/>
                  <w:szCs w:val="16"/>
                </w:rPr>
                <w:delText>4,570</w:delText>
              </w:r>
            </w:del>
            <w:ins w:id="83" w:author="Sigal" w:date="2021-06-18T12:53:00Z">
              <w:r w:rsidR="006777ED">
                <w:rPr>
                  <w:color w:val="000000"/>
                  <w:sz w:val="16"/>
                  <w:szCs w:val="16"/>
                </w:rPr>
                <w:t>63,790</w:t>
              </w:r>
            </w:ins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0D42" w14:textId="505AE21D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del w:id="84" w:author="Sigal" w:date="2021-06-18T12:53:00Z">
              <w:r w:rsidRPr="00740FF0" w:rsidDel="006777ED">
                <w:rPr>
                  <w:color w:val="000000"/>
                  <w:sz w:val="16"/>
                  <w:szCs w:val="16"/>
                </w:rPr>
                <w:delText>4,645</w:delText>
              </w:r>
            </w:del>
            <w:ins w:id="85" w:author="Sigal" w:date="2021-06-18T12:53:00Z">
              <w:r w:rsidR="006777ED">
                <w:rPr>
                  <w:color w:val="000000"/>
                  <w:sz w:val="16"/>
                  <w:szCs w:val="16"/>
                </w:rPr>
                <w:t>64,</w:t>
              </w:r>
            </w:ins>
            <w:ins w:id="86" w:author="Sigal" w:date="2021-06-18T12:54:00Z">
              <w:r w:rsidR="006777ED">
                <w:rPr>
                  <w:color w:val="000000"/>
                  <w:sz w:val="16"/>
                  <w:szCs w:val="16"/>
                </w:rPr>
                <w:t>297</w:t>
              </w:r>
            </w:ins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9816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482D" w14:textId="1253489B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87" w:author="Sigal" w:date="2021-06-18T13:05:00Z">
              <w:r w:rsidR="001D0B5B">
                <w:rPr>
                  <w:color w:val="000000"/>
                  <w:sz w:val="16"/>
                  <w:szCs w:val="16"/>
                </w:rPr>
                <w:t>367</w:t>
              </w:r>
            </w:ins>
            <w:del w:id="88" w:author="Sigal" w:date="2021-06-18T13:05:00Z">
              <w:r w:rsidRPr="00740FF0" w:rsidDel="001D0B5B">
                <w:rPr>
                  <w:color w:val="000000"/>
                  <w:sz w:val="16"/>
                  <w:szCs w:val="16"/>
                </w:rPr>
                <w:delText>640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CB6D" w14:textId="640AB090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del w:id="89" w:author="Sigal" w:date="2021-06-18T13:05:00Z">
              <w:r w:rsidRPr="00740FF0" w:rsidDel="001D0B5B">
                <w:rPr>
                  <w:color w:val="000000"/>
                  <w:sz w:val="16"/>
                  <w:szCs w:val="16"/>
                </w:rPr>
                <w:delText>715</w:delText>
              </w:r>
            </w:del>
            <w:ins w:id="90" w:author="Sigal" w:date="2021-06-18T13:05:00Z">
              <w:r w:rsidR="001D0B5B">
                <w:rPr>
                  <w:color w:val="000000"/>
                  <w:sz w:val="16"/>
                  <w:szCs w:val="16"/>
                </w:rPr>
                <w:t>836</w:t>
              </w:r>
            </w:ins>
          </w:p>
        </w:tc>
      </w:tr>
      <w:tr w:rsidR="00602D6B" w:rsidRPr="00740FF0" w14:paraId="31D753A0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269EE29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nly IgG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4E27AF4" w14:textId="20C1AAE6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91" w:author="Sigal" w:date="2021-06-18T12:29:00Z">
              <w:r w:rsidR="004F77E1">
                <w:rPr>
                  <w:color w:val="000000"/>
                  <w:sz w:val="16"/>
                  <w:szCs w:val="16"/>
                </w:rPr>
                <w:t>42</w:t>
              </w:r>
            </w:ins>
            <w:ins w:id="92" w:author="Sigal" w:date="2021-06-18T12:46:00Z">
              <w:r w:rsidR="006777ED">
                <w:rPr>
                  <w:color w:val="000000"/>
                  <w:sz w:val="16"/>
                  <w:szCs w:val="16"/>
                </w:rPr>
                <w:t>0</w:t>
              </w:r>
            </w:ins>
            <w:del w:id="93" w:author="Sigal" w:date="2021-06-18T12:29:00Z">
              <w:r w:rsidRPr="00740FF0" w:rsidDel="004F77E1">
                <w:rPr>
                  <w:color w:val="000000"/>
                  <w:sz w:val="16"/>
                  <w:szCs w:val="16"/>
                </w:rPr>
                <w:delText>64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F93B73D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0E9556A" w14:textId="47FA7B8E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94" w:author="Sigal" w:date="2021-06-18T12:49:00Z">
              <w:r w:rsidR="006777ED">
                <w:rPr>
                  <w:color w:val="000000"/>
                  <w:sz w:val="16"/>
                  <w:szCs w:val="16"/>
                </w:rPr>
                <w:t>82</w:t>
              </w:r>
            </w:ins>
            <w:ins w:id="95" w:author="Sigal" w:date="2021-06-18T12:54:00Z">
              <w:r w:rsidR="006777ED">
                <w:rPr>
                  <w:color w:val="000000"/>
                  <w:sz w:val="16"/>
                  <w:szCs w:val="16"/>
                </w:rPr>
                <w:t>,</w:t>
              </w:r>
            </w:ins>
            <w:ins w:id="96" w:author="Sigal" w:date="2021-06-18T12:49:00Z">
              <w:r w:rsidR="006777ED">
                <w:rPr>
                  <w:color w:val="000000"/>
                  <w:sz w:val="16"/>
                  <w:szCs w:val="16"/>
                </w:rPr>
                <w:t>077</w:t>
              </w:r>
            </w:ins>
            <w:del w:id="97" w:author="Sigal" w:date="2021-06-18T12:49:00Z">
              <w:r w:rsidRPr="00740FF0" w:rsidDel="006777ED">
                <w:rPr>
                  <w:color w:val="000000"/>
                  <w:sz w:val="16"/>
                  <w:szCs w:val="16"/>
                </w:rPr>
                <w:delText>6,036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27E641B" w14:textId="49A141E2" w:rsidR="00602D6B" w:rsidRPr="00740FF0" w:rsidRDefault="006777ED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98" w:author="Sigal" w:date="2021-06-18T12:54:00Z">
              <w:r>
                <w:rPr>
                  <w:color w:val="000000"/>
                  <w:sz w:val="16"/>
                  <w:szCs w:val="16"/>
                </w:rPr>
                <w:t>$</w:t>
              </w:r>
            </w:ins>
            <w:ins w:id="99" w:author="Sigal" w:date="2021-06-18T12:49:00Z">
              <w:r>
                <w:rPr>
                  <w:color w:val="000000"/>
                  <w:sz w:val="16"/>
                  <w:szCs w:val="16"/>
                </w:rPr>
                <w:t>82,</w:t>
              </w:r>
            </w:ins>
            <w:ins w:id="100" w:author="Sigal" w:date="2021-06-18T12:50:00Z">
              <w:r>
                <w:rPr>
                  <w:color w:val="000000"/>
                  <w:sz w:val="16"/>
                  <w:szCs w:val="16"/>
                </w:rPr>
                <w:t>497</w:t>
              </w:r>
            </w:ins>
            <w:del w:id="101" w:author="Sigal" w:date="2021-06-18T12:49:00Z">
              <w:r w:rsidR="00602D6B" w:rsidRPr="00740FF0" w:rsidDel="006777ED">
                <w:rPr>
                  <w:color w:val="000000"/>
                  <w:sz w:val="16"/>
                  <w:szCs w:val="16"/>
                </w:rPr>
                <w:delText>$6,100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5D313D0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DABD3C9" w14:textId="2460BC99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102" w:author="Sigal" w:date="2021-06-18T13:01:00Z">
              <w:r>
                <w:rPr>
                  <w:color w:val="000000"/>
                  <w:sz w:val="16"/>
                  <w:szCs w:val="16"/>
                </w:rPr>
                <w:t>$973</w:t>
              </w:r>
            </w:ins>
            <w:del w:id="103" w:author="Sigal" w:date="2021-06-18T13:01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$1,013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3E8B793" w14:textId="418F74EE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1,</w:t>
            </w:r>
            <w:ins w:id="104" w:author="Sigal" w:date="2021-06-18T13:01:00Z">
              <w:r w:rsidR="001D0B5B">
                <w:rPr>
                  <w:color w:val="000000"/>
                  <w:sz w:val="16"/>
                  <w:szCs w:val="16"/>
                </w:rPr>
                <w:t>393</w:t>
              </w:r>
            </w:ins>
            <w:del w:id="105" w:author="Sigal" w:date="2021-06-18T13:01:00Z">
              <w:r w:rsidRPr="00740FF0" w:rsidDel="001D0B5B">
                <w:rPr>
                  <w:color w:val="000000"/>
                  <w:sz w:val="16"/>
                  <w:szCs w:val="16"/>
                </w:rPr>
                <w:delText>077</w:delText>
              </w:r>
            </w:del>
          </w:p>
        </w:tc>
      </w:tr>
      <w:tr w:rsidR="00602D6B" w:rsidRPr="00740FF0" w14:paraId="7AB4D560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F712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E20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717F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CFF4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40A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981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AB5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A82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</w:tr>
      <w:tr w:rsidR="00602D6B" w:rsidRPr="00740FF0" w14:paraId="3ED0C7C3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026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676A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1D88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C3F1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Late clinical diseas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F713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7DED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Asymptomatic</w:t>
            </w:r>
          </w:p>
        </w:tc>
      </w:tr>
      <w:tr w:rsidR="00602D6B" w:rsidRPr="00740FF0" w14:paraId="0AEFC119" w14:textId="77777777" w:rsidTr="00681931">
        <w:trPr>
          <w:trHeight w:val="280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A8C556F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p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24B67C1C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Testing costs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7C41086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07BA89B3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Treatment cost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A41412A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t costs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46DB762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1020FD40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Treatment cost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CA04123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t costs</w:t>
            </w:r>
          </w:p>
        </w:tc>
      </w:tr>
      <w:tr w:rsidR="00602D6B" w:rsidRPr="00740FF0" w14:paraId="1195D21E" w14:textId="77777777" w:rsidTr="00481DF5">
        <w:tblPrEx>
          <w:tblW w:w="10066" w:type="dxa"/>
          <w:jc w:val="center"/>
          <w:tblPrExChange w:id="106" w:author="Sigal" w:date="2021-06-18T13:06:00Z">
            <w:tblPrEx>
              <w:tblW w:w="10066" w:type="dxa"/>
              <w:jc w:val="center"/>
            </w:tblPrEx>
          </w:tblPrExChange>
        </w:tblPrEx>
        <w:trPr>
          <w:trHeight w:val="280"/>
          <w:jc w:val="center"/>
          <w:trPrChange w:id="107" w:author="Sigal" w:date="2021-06-18T13:06:00Z">
            <w:trPr>
              <w:trHeight w:val="280"/>
              <w:jc w:val="center"/>
            </w:trPr>
          </w:trPrChange>
        </w:trPr>
        <w:tc>
          <w:tcPr>
            <w:tcW w:w="212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8" w:author="Sigal" w:date="2021-06-18T13:06:00Z">
              <w:tcPr>
                <w:tcW w:w="2126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F8658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No Test</w:t>
            </w:r>
          </w:p>
        </w:tc>
        <w:tc>
          <w:tcPr>
            <w:tcW w:w="143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9" w:author="Sigal" w:date="2021-06-18T13:06:00Z">
              <w:tcPr>
                <w:tcW w:w="1436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61A286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$</w:t>
            </w:r>
            <w:r w:rsidRPr="00740FF0"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0" w:author="Sigal" w:date="2021-06-18T13:06:00Z">
              <w:tcPr>
                <w:tcW w:w="316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A4F69A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11" w:author="Sigal" w:date="2021-06-18T13:06:00Z">
              <w:tcPr>
                <w:tcW w:w="1792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595389A" w14:textId="197F9F44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112" w:author="Sigal" w:date="2021-06-18T13:07:00Z">
              <w:r>
                <w:rPr>
                  <w:color w:val="000000"/>
                  <w:sz w:val="16"/>
                  <w:szCs w:val="16"/>
                </w:rPr>
                <w:t>$11</w:t>
              </w:r>
            </w:ins>
            <w:ins w:id="113" w:author="Sigal" w:date="2021-06-18T13:08:00Z">
              <w:r>
                <w:rPr>
                  <w:color w:val="000000"/>
                  <w:sz w:val="16"/>
                  <w:szCs w:val="16"/>
                </w:rPr>
                <w:t>.4</w:t>
              </w:r>
            </w:ins>
            <w:del w:id="114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588</w:delText>
              </w:r>
            </w:del>
          </w:p>
        </w:tc>
        <w:tc>
          <w:tcPr>
            <w:tcW w:w="1144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15" w:author="Sigal" w:date="2021-06-18T13:06:00Z">
              <w:tcPr>
                <w:tcW w:w="1144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8A950CD" w14:textId="3AB5F4A3" w:rsidR="00602D6B" w:rsidRPr="00481DF5" w:rsidRDefault="00481DF5" w:rsidP="00602D6B">
            <w:pPr>
              <w:jc w:val="center"/>
              <w:rPr>
                <w:b/>
                <w:bCs/>
                <w:color w:val="000000"/>
                <w:sz w:val="16"/>
                <w:szCs w:val="16"/>
                <w:rPrChange w:id="116" w:author="Sigal" w:date="2021-06-18T13:12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117" w:author="Sigal" w:date="2021-06-18T13:07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118" w:author="Sigal" w:date="2021-06-18T13:12:00Z">
                    <w:rPr>
                      <w:color w:val="000000"/>
                      <w:sz w:val="16"/>
                      <w:szCs w:val="16"/>
                    </w:rPr>
                  </w:rPrChange>
                </w:rPr>
                <w:t>$11</w:t>
              </w:r>
            </w:ins>
            <w:ins w:id="119" w:author="Sigal" w:date="2021-06-18T13:08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120" w:author="Sigal" w:date="2021-06-18T13:12:00Z">
                    <w:rPr>
                      <w:color w:val="000000"/>
                      <w:sz w:val="16"/>
                      <w:szCs w:val="16"/>
                    </w:rPr>
                  </w:rPrChange>
                </w:rPr>
                <w:t>.4</w:t>
              </w:r>
            </w:ins>
            <w:del w:id="121" w:author="Sigal" w:date="2021-06-18T13:06:00Z">
              <w:r w:rsidR="00602D6B" w:rsidRPr="00481DF5" w:rsidDel="00481DF5">
                <w:rPr>
                  <w:b/>
                  <w:bCs/>
                  <w:color w:val="000000"/>
                  <w:sz w:val="16"/>
                  <w:szCs w:val="16"/>
                  <w:rPrChange w:id="122" w:author="Sigal" w:date="2021-06-18T13:12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588</w:delText>
              </w:r>
            </w:del>
          </w:p>
        </w:tc>
        <w:tc>
          <w:tcPr>
            <w:tcW w:w="31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23" w:author="Sigal" w:date="2021-06-18T13:06:00Z">
              <w:tcPr>
                <w:tcW w:w="316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28D8EAE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24" w:author="Sigal" w:date="2021-06-18T13:06:00Z">
              <w:tcPr>
                <w:tcW w:w="1780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A78A9E" w14:textId="1D4C7827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125" w:author="Sigal" w:date="2021-06-18T13:15:00Z">
              <w:r>
                <w:rPr>
                  <w:color w:val="000000"/>
                  <w:sz w:val="16"/>
                  <w:szCs w:val="16"/>
                </w:rPr>
                <w:t>$104</w:t>
              </w:r>
            </w:ins>
            <w:del w:id="126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127" w:author="Sigal" w:date="2021-06-18T12:16:00Z">
              <w:r w:rsidR="00602D6B" w:rsidRPr="00740FF0" w:rsidDel="006B4307">
                <w:rPr>
                  <w:color w:val="000000"/>
                  <w:sz w:val="16"/>
                  <w:szCs w:val="16"/>
                </w:rPr>
                <w:delText>1,507</w:delText>
              </w:r>
            </w:del>
          </w:p>
        </w:tc>
        <w:tc>
          <w:tcPr>
            <w:tcW w:w="1156" w:type="dxa"/>
            <w:tcBorders>
              <w:top w:val="single" w:sz="4" w:space="0" w:color="7F7F7F" w:themeColor="text1" w:themeTint="8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28" w:author="Sigal" w:date="2021-06-18T13:06:00Z">
              <w:tcPr>
                <w:tcW w:w="1156" w:type="dxa"/>
                <w:tcBorders>
                  <w:top w:val="single" w:sz="4" w:space="0" w:color="7F7F7F" w:themeColor="text1" w:themeTint="80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57DAE56" w14:textId="19BED03E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129" w:author="Sigal" w:date="2021-06-18T13:15:00Z">
              <w:r>
                <w:rPr>
                  <w:color w:val="000000"/>
                  <w:sz w:val="16"/>
                  <w:szCs w:val="16"/>
                </w:rPr>
                <w:t>$104</w:t>
              </w:r>
            </w:ins>
            <w:del w:id="130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131" w:author="Sigal" w:date="2021-06-18T12:16:00Z">
              <w:r w:rsidR="00602D6B" w:rsidRPr="00740FF0" w:rsidDel="006B4307">
                <w:rPr>
                  <w:color w:val="000000"/>
                  <w:sz w:val="16"/>
                  <w:szCs w:val="16"/>
                </w:rPr>
                <w:delText>1,507</w:delText>
              </w:r>
            </w:del>
          </w:p>
        </w:tc>
      </w:tr>
      <w:tr w:rsidR="00B93F2E" w:rsidRPr="00740FF0" w14:paraId="7F833811" w14:textId="77777777" w:rsidTr="00B93F2E">
        <w:trPr>
          <w:trHeight w:val="280"/>
          <w:jc w:val="center"/>
          <w:ins w:id="132" w:author="Sigal" w:date="2021-06-18T12:38:00Z"/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D2EAF" w14:textId="574FAA6E" w:rsidR="00B93F2E" w:rsidRPr="00740FF0" w:rsidRDefault="00B93F2E" w:rsidP="00602D6B">
            <w:pPr>
              <w:jc w:val="center"/>
              <w:rPr>
                <w:ins w:id="133" w:author="Sigal" w:date="2021-06-18T12:38:00Z"/>
                <w:b/>
                <w:color w:val="000000"/>
                <w:sz w:val="16"/>
                <w:szCs w:val="16"/>
              </w:rPr>
            </w:pPr>
            <w:ins w:id="134" w:author="Sigal" w:date="2021-06-18T12:38:00Z">
              <w:r>
                <w:rPr>
                  <w:b/>
                  <w:color w:val="000000"/>
                  <w:sz w:val="16"/>
                  <w:szCs w:val="16"/>
                </w:rPr>
                <w:t>Only Ag</w:t>
              </w:r>
            </w:ins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4D81A" w14:textId="1AE44C96" w:rsidR="00B93F2E" w:rsidRPr="00481DF5" w:rsidRDefault="00B93F2E" w:rsidP="00602D6B">
            <w:pPr>
              <w:jc w:val="center"/>
              <w:rPr>
                <w:ins w:id="135" w:author="Sigal" w:date="2021-06-18T12:38:00Z"/>
                <w:bCs/>
                <w:color w:val="000000"/>
                <w:sz w:val="16"/>
                <w:szCs w:val="16"/>
                <w:rPrChange w:id="136" w:author="Sigal" w:date="2021-06-18T13:12:00Z">
                  <w:rPr>
                    <w:ins w:id="137" w:author="Sigal" w:date="2021-06-18T12:38:00Z"/>
                    <w:b/>
                    <w:color w:val="000000"/>
                    <w:sz w:val="16"/>
                    <w:szCs w:val="16"/>
                  </w:rPr>
                </w:rPrChange>
              </w:rPr>
            </w:pPr>
            <w:ins w:id="138" w:author="Sigal" w:date="2021-06-18T12:39:00Z">
              <w:r w:rsidRPr="00481DF5">
                <w:rPr>
                  <w:bCs/>
                  <w:color w:val="000000"/>
                  <w:sz w:val="16"/>
                  <w:szCs w:val="16"/>
                  <w:rPrChange w:id="139" w:author="Sigal" w:date="2021-06-18T13:12:00Z">
                    <w:rPr>
                      <w:b/>
                      <w:color w:val="000000"/>
                      <w:sz w:val="16"/>
                      <w:szCs w:val="16"/>
                    </w:rPr>
                  </w:rPrChange>
                </w:rPr>
                <w:t>$5</w:t>
              </w:r>
            </w:ins>
            <w:ins w:id="140" w:author="Sigal" w:date="2021-06-18T13:08:00Z">
              <w:r w:rsidR="00481DF5" w:rsidRPr="00481DF5">
                <w:rPr>
                  <w:bCs/>
                  <w:color w:val="000000"/>
                  <w:sz w:val="16"/>
                  <w:szCs w:val="16"/>
                  <w:rPrChange w:id="141" w:author="Sigal" w:date="2021-06-18T13:12:00Z">
                    <w:rPr>
                      <w:b/>
                      <w:color w:val="000000"/>
                      <w:sz w:val="16"/>
                      <w:szCs w:val="16"/>
                    </w:rPr>
                  </w:rPrChange>
                </w:rPr>
                <w:t>0</w:t>
              </w:r>
            </w:ins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31FD5" w14:textId="77777777" w:rsidR="00B93F2E" w:rsidRPr="00740FF0" w:rsidRDefault="00B93F2E" w:rsidP="00602D6B">
            <w:pPr>
              <w:jc w:val="center"/>
              <w:rPr>
                <w:ins w:id="142" w:author="Sigal" w:date="2021-06-18T12:38:00Z"/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905AC" w14:textId="33963653" w:rsidR="00B93F2E" w:rsidRPr="00481DF5" w:rsidRDefault="00481DF5" w:rsidP="00481DF5">
            <w:pPr>
              <w:jc w:val="center"/>
              <w:rPr>
                <w:ins w:id="143" w:author="Sigal" w:date="2021-06-18T12:38:00Z"/>
                <w:b/>
                <w:bCs/>
                <w:color w:val="000000"/>
                <w:sz w:val="16"/>
                <w:szCs w:val="16"/>
                <w:rPrChange w:id="144" w:author="Sigal" w:date="2021-06-18T13:14:00Z">
                  <w:rPr>
                    <w:ins w:id="145" w:author="Sigal" w:date="2021-06-18T12:38:00Z"/>
                    <w:color w:val="000000"/>
                    <w:sz w:val="16"/>
                    <w:szCs w:val="16"/>
                  </w:rPr>
                </w:rPrChange>
              </w:rPr>
              <w:pPrChange w:id="146" w:author="Sigal" w:date="2021-06-18T13:08:00Z">
                <w:pPr>
                  <w:jc w:val="center"/>
                </w:pPr>
              </w:pPrChange>
            </w:pPr>
            <w:ins w:id="147" w:author="Sigal" w:date="2021-06-18T13:11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148" w:author="Sigal" w:date="2021-06-18T13:14:00Z">
                    <w:rPr>
                      <w:color w:val="000000"/>
                      <w:sz w:val="16"/>
                      <w:szCs w:val="16"/>
                    </w:rPr>
                  </w:rPrChange>
                </w:rPr>
                <w:t>$10.9</w:t>
              </w:r>
            </w:ins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B6269" w14:textId="784DA601" w:rsidR="00B93F2E" w:rsidRPr="00481DF5" w:rsidRDefault="00481DF5" w:rsidP="00602D6B">
            <w:pPr>
              <w:jc w:val="center"/>
              <w:rPr>
                <w:ins w:id="149" w:author="Sigal" w:date="2021-06-18T12:38:00Z"/>
                <w:color w:val="000000"/>
                <w:sz w:val="16"/>
                <w:szCs w:val="16"/>
                <w:rPrChange w:id="150" w:author="Sigal" w:date="2021-06-18T13:11:00Z">
                  <w:rPr>
                    <w:ins w:id="151" w:author="Sigal" w:date="2021-06-18T12:38:00Z"/>
                    <w:color w:val="000000"/>
                    <w:sz w:val="16"/>
                    <w:szCs w:val="16"/>
                  </w:rPr>
                </w:rPrChange>
              </w:rPr>
            </w:pPr>
            <w:ins w:id="152" w:author="Sigal" w:date="2021-06-18T13:11:00Z">
              <w:r w:rsidRPr="00481DF5">
                <w:rPr>
                  <w:color w:val="000000"/>
                  <w:sz w:val="16"/>
                  <w:szCs w:val="16"/>
                  <w:rPrChange w:id="153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t>$60.9</w:t>
              </w:r>
            </w:ins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B488F" w14:textId="77777777" w:rsidR="00B93F2E" w:rsidRPr="00740FF0" w:rsidRDefault="00B93F2E" w:rsidP="00602D6B">
            <w:pPr>
              <w:jc w:val="center"/>
              <w:rPr>
                <w:ins w:id="154" w:author="Sigal" w:date="2021-06-18T12:38:00Z"/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B7DDF" w14:textId="3FDFF2E3" w:rsidR="00B93F2E" w:rsidRPr="00740FF0" w:rsidRDefault="005355FA" w:rsidP="00602D6B">
            <w:pPr>
              <w:jc w:val="center"/>
              <w:rPr>
                <w:ins w:id="155" w:author="Sigal" w:date="2021-06-18T12:38:00Z"/>
                <w:color w:val="000000"/>
                <w:sz w:val="16"/>
                <w:szCs w:val="16"/>
              </w:rPr>
            </w:pPr>
            <w:ins w:id="156" w:author="Sigal" w:date="2021-06-18T13:17:00Z">
              <w:r>
                <w:rPr>
                  <w:color w:val="000000"/>
                  <w:sz w:val="16"/>
                  <w:szCs w:val="16"/>
                </w:rPr>
                <w:t>$35.9</w:t>
              </w:r>
            </w:ins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8D1BD" w14:textId="4D46450D" w:rsidR="00B93F2E" w:rsidRPr="00B93F2E" w:rsidRDefault="005355FA" w:rsidP="00602D6B">
            <w:pPr>
              <w:jc w:val="center"/>
              <w:rPr>
                <w:ins w:id="157" w:author="Sigal" w:date="2021-06-18T12:38:00Z"/>
                <w:b/>
                <w:bCs/>
                <w:color w:val="000000"/>
                <w:sz w:val="16"/>
                <w:szCs w:val="16"/>
                <w:rPrChange w:id="158" w:author="Sigal" w:date="2021-06-18T12:39:00Z">
                  <w:rPr>
                    <w:ins w:id="159" w:author="Sigal" w:date="2021-06-18T12:38:00Z"/>
                    <w:color w:val="000000"/>
                    <w:sz w:val="16"/>
                    <w:szCs w:val="16"/>
                  </w:rPr>
                </w:rPrChange>
              </w:rPr>
            </w:pPr>
            <w:ins w:id="160" w:author="Sigal" w:date="2021-06-18T13:17:00Z">
              <w:r>
                <w:rPr>
                  <w:b/>
                  <w:bCs/>
                  <w:color w:val="000000"/>
                  <w:sz w:val="16"/>
                  <w:szCs w:val="16"/>
                </w:rPr>
                <w:t>$85.9</w:t>
              </w:r>
            </w:ins>
          </w:p>
        </w:tc>
      </w:tr>
      <w:tr w:rsidR="00602D6B" w:rsidRPr="00740FF0" w14:paraId="202AE41F" w14:textId="77777777" w:rsidTr="00481DF5">
        <w:tblPrEx>
          <w:tblW w:w="10066" w:type="dxa"/>
          <w:jc w:val="center"/>
          <w:tblPrExChange w:id="161" w:author="Sigal" w:date="2021-06-18T13:06:00Z">
            <w:tblPrEx>
              <w:tblW w:w="10066" w:type="dxa"/>
              <w:jc w:val="center"/>
            </w:tblPrEx>
          </w:tblPrExChange>
        </w:tblPrEx>
        <w:trPr>
          <w:trHeight w:val="280"/>
          <w:jc w:val="center"/>
          <w:trPrChange w:id="162" w:author="Sigal" w:date="2021-06-18T13:06:00Z">
            <w:trPr>
              <w:trHeight w:val="280"/>
              <w:jc w:val="center"/>
            </w:trPr>
          </w:trPrChange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3" w:author="Sigal" w:date="2021-06-18T13:06:00Z">
              <w:tcPr>
                <w:tcW w:w="212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AA7734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nly PCR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4" w:author="Sigal" w:date="2021-06-18T13:06:00Z">
              <w:tcPr>
                <w:tcW w:w="143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ABE979" w14:textId="435ADDD3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165" w:author="Sigal" w:date="2021-06-18T12:30:00Z">
              <w:r w:rsidR="004F77E1">
                <w:rPr>
                  <w:color w:val="000000"/>
                  <w:sz w:val="16"/>
                  <w:szCs w:val="16"/>
                </w:rPr>
                <w:t>51</w:t>
              </w:r>
            </w:ins>
            <w:ins w:id="166" w:author="Sigal" w:date="2021-06-18T13:08:00Z">
              <w:r w:rsidR="00481DF5">
                <w:rPr>
                  <w:color w:val="000000"/>
                  <w:sz w:val="16"/>
                  <w:szCs w:val="16"/>
                </w:rPr>
                <w:t>0</w:t>
              </w:r>
            </w:ins>
            <w:del w:id="167" w:author="Sigal" w:date="2021-06-18T12:30:00Z">
              <w:r w:rsidRPr="00740FF0" w:rsidDel="004F77E1">
                <w:rPr>
                  <w:color w:val="000000"/>
                  <w:sz w:val="16"/>
                  <w:szCs w:val="16"/>
                </w:rPr>
                <w:delText>13</w:delText>
              </w:r>
            </w:del>
            <w:del w:id="168" w:author="Sigal" w:date="2021-06-18T12:29:00Z">
              <w:r w:rsidRPr="00740FF0" w:rsidDel="004F77E1">
                <w:rPr>
                  <w:color w:val="00000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9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2889CA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70" w:author="Sigal" w:date="2021-06-18T13:06:00Z">
              <w:tcPr>
                <w:tcW w:w="1792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13B0B7C" w14:textId="27D7BEC4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171" w:author="Sigal" w:date="2021-06-18T13:11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172" w:author="Sigal" w:date="2021-06-18T13:09:00Z">
              <w:r w:rsidRPr="00481DF5">
                <w:rPr>
                  <w:color w:val="000000"/>
                  <w:sz w:val="16"/>
                  <w:szCs w:val="16"/>
                  <w:rPrChange w:id="173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t>$11.9</w:t>
              </w:r>
            </w:ins>
            <w:del w:id="174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175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737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76" w:author="Sigal" w:date="2021-06-18T13:06:00Z">
              <w:tcPr>
                <w:tcW w:w="1144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1346CAF" w14:textId="1AE6B112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177" w:author="Sigal" w:date="2021-06-18T13:11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178" w:author="Sigal" w:date="2021-06-18T13:09:00Z">
              <w:r w:rsidRPr="00481DF5">
                <w:rPr>
                  <w:color w:val="000000"/>
                  <w:sz w:val="16"/>
                  <w:szCs w:val="16"/>
                  <w:rPrChange w:id="179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t>$52.2</w:t>
              </w:r>
            </w:ins>
            <w:del w:id="180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181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868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82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33A7135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83" w:author="Sigal" w:date="2021-06-18T13:06:00Z">
              <w:tcPr>
                <w:tcW w:w="1780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415CCDA" w14:textId="2844B982" w:rsidR="00602D6B" w:rsidRPr="00B93F2E" w:rsidRDefault="00481DF5" w:rsidP="00602D6B">
            <w:pPr>
              <w:jc w:val="center"/>
              <w:rPr>
                <w:color w:val="000000"/>
                <w:sz w:val="16"/>
                <w:szCs w:val="16"/>
                <w:rPrChange w:id="184" w:author="Sigal" w:date="2021-06-18T12:39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185" w:author="Sigal" w:date="2021-06-18T13:15:00Z">
              <w:r>
                <w:rPr>
                  <w:color w:val="000000"/>
                  <w:sz w:val="16"/>
                  <w:szCs w:val="16"/>
                </w:rPr>
                <w:t>$33.4</w:t>
              </w:r>
            </w:ins>
            <w:del w:id="186" w:author="Sigal" w:date="2021-06-18T13:06:00Z">
              <w:r w:rsidR="00602D6B" w:rsidRPr="00B93F2E" w:rsidDel="00481DF5">
                <w:rPr>
                  <w:color w:val="000000"/>
                  <w:sz w:val="16"/>
                  <w:szCs w:val="16"/>
                  <w:rPrChange w:id="187" w:author="Sigal" w:date="2021-06-18T12:39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$</w:delText>
              </w:r>
            </w:del>
            <w:del w:id="188" w:author="Sigal" w:date="2021-06-18T12:30:00Z">
              <w:r w:rsidR="00602D6B" w:rsidRPr="00B93F2E" w:rsidDel="004F77E1">
                <w:rPr>
                  <w:color w:val="000000"/>
                  <w:sz w:val="16"/>
                  <w:szCs w:val="16"/>
                  <w:rPrChange w:id="189" w:author="Sigal" w:date="2021-06-18T12:39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415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190" w:author="Sigal" w:date="2021-06-18T13:06:00Z">
              <w:tcPr>
                <w:tcW w:w="115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360B5CA" w14:textId="0F56A9F5" w:rsidR="00602D6B" w:rsidRPr="00B93F2E" w:rsidRDefault="00481DF5" w:rsidP="00602D6B">
            <w:pPr>
              <w:jc w:val="center"/>
              <w:rPr>
                <w:color w:val="000000"/>
                <w:sz w:val="16"/>
                <w:szCs w:val="16"/>
                <w:rPrChange w:id="191" w:author="Sigal" w:date="2021-06-18T12:39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192" w:author="Sigal" w:date="2021-06-18T13:15:00Z">
              <w:r>
                <w:rPr>
                  <w:color w:val="000000"/>
                  <w:sz w:val="16"/>
                  <w:szCs w:val="16"/>
                </w:rPr>
                <w:t>$543</w:t>
              </w:r>
            </w:ins>
            <w:del w:id="193" w:author="Sigal" w:date="2021-06-18T13:06:00Z">
              <w:r w:rsidR="00602D6B" w:rsidRPr="00B93F2E" w:rsidDel="00481DF5">
                <w:rPr>
                  <w:color w:val="000000"/>
                  <w:sz w:val="16"/>
                  <w:szCs w:val="16"/>
                  <w:rPrChange w:id="194" w:author="Sigal" w:date="2021-06-18T12:39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$</w:delText>
              </w:r>
            </w:del>
            <w:del w:id="195" w:author="Sigal" w:date="2021-06-18T12:30:00Z">
              <w:r w:rsidR="00602D6B" w:rsidRPr="00B93F2E" w:rsidDel="004F77E1">
                <w:rPr>
                  <w:color w:val="000000"/>
                  <w:sz w:val="16"/>
                  <w:szCs w:val="16"/>
                  <w:rPrChange w:id="196" w:author="Sigal" w:date="2021-06-18T12:39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546</w:delText>
              </w:r>
            </w:del>
          </w:p>
        </w:tc>
      </w:tr>
      <w:tr w:rsidR="00602D6B" w:rsidRPr="00740FF0" w14:paraId="25A0D1A3" w14:textId="77777777" w:rsidTr="00481DF5">
        <w:tblPrEx>
          <w:tblW w:w="10066" w:type="dxa"/>
          <w:jc w:val="center"/>
          <w:tblPrExChange w:id="197" w:author="Sigal" w:date="2021-06-18T13:06:00Z">
            <w:tblPrEx>
              <w:tblW w:w="10066" w:type="dxa"/>
              <w:jc w:val="center"/>
            </w:tblPrEx>
          </w:tblPrExChange>
        </w:tblPrEx>
        <w:trPr>
          <w:trHeight w:val="280"/>
          <w:jc w:val="center"/>
          <w:trPrChange w:id="198" w:author="Sigal" w:date="2021-06-18T13:06:00Z">
            <w:trPr>
              <w:trHeight w:val="280"/>
              <w:jc w:val="center"/>
            </w:trPr>
          </w:trPrChange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99" w:author="Sigal" w:date="2021-06-18T13:06:00Z">
              <w:tcPr>
                <w:tcW w:w="212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7E35A8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IgG + PCR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0" w:author="Sigal" w:date="2021-06-18T13:06:00Z">
              <w:tcPr>
                <w:tcW w:w="143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DD30F2" w14:textId="0FFCBE7F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201" w:author="Sigal" w:date="2021-06-18T12:35:00Z">
              <w:r w:rsidR="004F77E1">
                <w:rPr>
                  <w:color w:val="000000"/>
                  <w:sz w:val="16"/>
                  <w:szCs w:val="16"/>
                </w:rPr>
                <w:t>93</w:t>
              </w:r>
            </w:ins>
            <w:ins w:id="202" w:author="Sigal" w:date="2021-06-18T13:08:00Z">
              <w:r w:rsidR="00481DF5">
                <w:rPr>
                  <w:color w:val="000000"/>
                  <w:sz w:val="16"/>
                  <w:szCs w:val="16"/>
                </w:rPr>
                <w:t>0</w:t>
              </w:r>
            </w:ins>
            <w:del w:id="203" w:author="Sigal" w:date="2021-06-18T12:35:00Z">
              <w:r w:rsidRPr="00740FF0" w:rsidDel="004F77E1">
                <w:rPr>
                  <w:color w:val="000000"/>
                  <w:sz w:val="16"/>
                  <w:szCs w:val="16"/>
                </w:rPr>
                <w:delText>195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4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AB6F42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05" w:author="Sigal" w:date="2021-06-18T13:06:00Z">
              <w:tcPr>
                <w:tcW w:w="1792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7D80B6B" w14:textId="68186EAF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206" w:author="Sigal" w:date="2021-06-18T13:11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207" w:author="Sigal" w:date="2021-06-18T13:09:00Z">
              <w:r w:rsidRPr="00481DF5">
                <w:rPr>
                  <w:color w:val="000000"/>
                  <w:sz w:val="16"/>
                  <w:szCs w:val="16"/>
                  <w:rPrChange w:id="208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$10.9</w:t>
              </w:r>
            </w:ins>
            <w:del w:id="209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210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$467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11" w:author="Sigal" w:date="2021-06-18T13:06:00Z">
              <w:tcPr>
                <w:tcW w:w="1144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63AFCE9" w14:textId="7D6B1E98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212" w:author="Sigal" w:date="2021-06-18T13:11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213" w:author="Sigal" w:date="2021-06-18T13:10:00Z">
              <w:r w:rsidRPr="00481DF5">
                <w:rPr>
                  <w:color w:val="000000"/>
                  <w:sz w:val="16"/>
                  <w:szCs w:val="16"/>
                  <w:rPrChange w:id="214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t>$941</w:t>
              </w:r>
            </w:ins>
            <w:del w:id="215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216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662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17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00545FF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18" w:author="Sigal" w:date="2021-06-18T13:06:00Z">
              <w:tcPr>
                <w:tcW w:w="1780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55B08D3" w14:textId="52F663FD" w:rsidR="00602D6B" w:rsidRPr="00B93F2E" w:rsidRDefault="00481DF5" w:rsidP="00602D6B">
            <w:pPr>
              <w:jc w:val="center"/>
              <w:rPr>
                <w:b/>
                <w:bCs/>
                <w:color w:val="000000"/>
                <w:sz w:val="16"/>
                <w:szCs w:val="16"/>
                <w:rPrChange w:id="219" w:author="Sigal" w:date="2021-06-18T12:39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220" w:author="Sigal" w:date="2021-06-18T13:15:00Z">
              <w:r>
                <w:rPr>
                  <w:b/>
                  <w:bCs/>
                  <w:color w:val="000000"/>
                  <w:sz w:val="16"/>
                  <w:szCs w:val="16"/>
                </w:rPr>
                <w:t>$33.1</w:t>
              </w:r>
            </w:ins>
            <w:del w:id="221" w:author="Sigal" w:date="2021-06-18T13:06:00Z">
              <w:r w:rsidR="00602D6B" w:rsidRPr="00B93F2E" w:rsidDel="00481DF5">
                <w:rPr>
                  <w:b/>
                  <w:bCs/>
                  <w:color w:val="000000"/>
                  <w:sz w:val="16"/>
                  <w:szCs w:val="16"/>
                  <w:rPrChange w:id="222" w:author="Sigal" w:date="2021-06-18T12:39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</w:delText>
              </w:r>
            </w:del>
            <w:del w:id="223" w:author="Sigal" w:date="2021-06-18T12:35:00Z">
              <w:r w:rsidR="00602D6B" w:rsidRPr="00B93F2E" w:rsidDel="004F77E1">
                <w:rPr>
                  <w:b/>
                  <w:bCs/>
                  <w:color w:val="000000"/>
                  <w:sz w:val="16"/>
                  <w:szCs w:val="16"/>
                  <w:rPrChange w:id="224" w:author="Sigal" w:date="2021-06-18T12:39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437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25" w:author="Sigal" w:date="2021-06-18T13:06:00Z">
              <w:tcPr>
                <w:tcW w:w="115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06E618B" w14:textId="2C010796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226" w:author="Sigal" w:date="2021-06-18T13:16:00Z">
              <w:r>
                <w:rPr>
                  <w:color w:val="000000"/>
                  <w:sz w:val="16"/>
                  <w:szCs w:val="16"/>
                </w:rPr>
                <w:t>$963</w:t>
              </w:r>
            </w:ins>
            <w:del w:id="227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228" w:author="Sigal" w:date="2021-06-18T12:35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632</w:delText>
              </w:r>
            </w:del>
          </w:p>
        </w:tc>
      </w:tr>
      <w:tr w:rsidR="00602D6B" w:rsidRPr="00740FF0" w14:paraId="16537AC4" w14:textId="77777777" w:rsidTr="00481DF5">
        <w:tblPrEx>
          <w:tblW w:w="10066" w:type="dxa"/>
          <w:jc w:val="center"/>
          <w:tblPrExChange w:id="229" w:author="Sigal" w:date="2021-06-18T13:06:00Z">
            <w:tblPrEx>
              <w:tblW w:w="10066" w:type="dxa"/>
              <w:jc w:val="center"/>
            </w:tblPrEx>
          </w:tblPrExChange>
        </w:tblPrEx>
        <w:trPr>
          <w:trHeight w:val="280"/>
          <w:jc w:val="center"/>
          <w:trPrChange w:id="230" w:author="Sigal" w:date="2021-06-18T13:06:00Z">
            <w:trPr>
              <w:trHeight w:val="280"/>
              <w:jc w:val="center"/>
            </w:trPr>
          </w:trPrChange>
        </w:trPr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1" w:author="Sigal" w:date="2021-06-18T13:06:00Z">
              <w:tcPr>
                <w:tcW w:w="212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972047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IgG, if positive PCR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2" w:author="Sigal" w:date="2021-06-18T13:06:00Z">
              <w:tcPr>
                <w:tcW w:w="143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BDFC67" w14:textId="40EDC8DA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233" w:author="Sigal" w:date="2021-06-18T13:18:00Z">
              <w:r>
                <w:rPr>
                  <w:color w:val="000000"/>
                  <w:sz w:val="16"/>
                  <w:szCs w:val="16"/>
                </w:rPr>
                <w:t>$469-$648</w:t>
              </w:r>
            </w:ins>
            <w:del w:id="234" w:author="Sigal" w:date="2021-06-18T13:08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235" w:author="Sigal" w:date="2021-06-18T12:36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75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6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88CAE1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37" w:author="Sigal" w:date="2021-06-18T13:06:00Z">
              <w:tcPr>
                <w:tcW w:w="1792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ADBF88F" w14:textId="19ADF360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238" w:author="Sigal" w:date="2021-06-18T13:11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239" w:author="Sigal" w:date="2021-06-18T13:10:00Z">
              <w:r w:rsidRPr="00481DF5">
                <w:rPr>
                  <w:color w:val="000000"/>
                  <w:sz w:val="16"/>
                  <w:szCs w:val="16"/>
                  <w:rPrChange w:id="240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$</w:t>
              </w:r>
            </w:ins>
            <w:ins w:id="241" w:author="Sigal" w:date="2021-06-18T13:11:00Z">
              <w:r w:rsidRPr="00481DF5">
                <w:rPr>
                  <w:color w:val="000000"/>
                  <w:sz w:val="16"/>
                  <w:szCs w:val="16"/>
                  <w:rPrChange w:id="242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10.9</w:t>
              </w:r>
            </w:ins>
            <w:del w:id="243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244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$467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45" w:author="Sigal" w:date="2021-06-18T13:06:00Z">
              <w:tcPr>
                <w:tcW w:w="1144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3DB6DCC" w14:textId="29AAFFAB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246" w:author="Sigal" w:date="2021-06-18T13:11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247" w:author="Sigal" w:date="2021-06-18T13:11:00Z">
              <w:r w:rsidRPr="00481DF5">
                <w:rPr>
                  <w:color w:val="000000"/>
                  <w:sz w:val="16"/>
                  <w:szCs w:val="16"/>
                  <w:rPrChange w:id="248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t>$483</w:t>
              </w:r>
            </w:ins>
            <w:del w:id="249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250" w:author="Sigal" w:date="2021-06-18T13:11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$542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51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4102205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52" w:author="Sigal" w:date="2021-06-18T13:06:00Z">
              <w:tcPr>
                <w:tcW w:w="1780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29F5FDC6" w14:textId="4382977F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253" w:author="Sigal" w:date="2021-06-18T13:16:00Z">
              <w:r>
                <w:rPr>
                  <w:color w:val="000000"/>
                  <w:sz w:val="16"/>
                  <w:szCs w:val="16"/>
                </w:rPr>
                <w:t>$</w:t>
              </w:r>
              <w:r w:rsidR="005355FA">
                <w:rPr>
                  <w:color w:val="000000"/>
                  <w:sz w:val="16"/>
                  <w:szCs w:val="16"/>
                </w:rPr>
                <w:t>58.4</w:t>
              </w:r>
            </w:ins>
            <w:del w:id="254" w:author="Sigal" w:date="2021-06-18T12:36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$839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tcPrChange w:id="255" w:author="Sigal" w:date="2021-06-18T13:06:00Z">
              <w:tcPr>
                <w:tcW w:w="1156" w:type="dxa"/>
                <w:tcBorders>
                  <w:top w:val="dotted" w:sz="4" w:space="0" w:color="auto"/>
                  <w:left w:val="nil"/>
                  <w:bottom w:val="dotted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D155464" w14:textId="149E899D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256" w:author="Sigal" w:date="2021-06-18T13:16:00Z">
              <w:r>
                <w:rPr>
                  <w:color w:val="000000"/>
                  <w:sz w:val="16"/>
                  <w:szCs w:val="16"/>
                </w:rPr>
                <w:t>$70</w:t>
              </w:r>
            </w:ins>
            <w:ins w:id="257" w:author="Sigal" w:date="2021-06-18T13:17:00Z">
              <w:r>
                <w:rPr>
                  <w:color w:val="000000"/>
                  <w:sz w:val="16"/>
                  <w:szCs w:val="16"/>
                </w:rPr>
                <w:t>4</w:t>
              </w:r>
            </w:ins>
            <w:del w:id="258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259" w:author="Sigal" w:date="2021-06-18T12:36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914</w:delText>
              </w:r>
            </w:del>
          </w:p>
        </w:tc>
      </w:tr>
      <w:tr w:rsidR="00602D6B" w:rsidRPr="00740FF0" w14:paraId="13F056A1" w14:textId="77777777" w:rsidTr="00481DF5">
        <w:tblPrEx>
          <w:tblW w:w="10066" w:type="dxa"/>
          <w:jc w:val="center"/>
          <w:tblPrExChange w:id="260" w:author="Sigal" w:date="2021-06-18T13:06:00Z">
            <w:tblPrEx>
              <w:tblW w:w="10066" w:type="dxa"/>
              <w:jc w:val="center"/>
            </w:tblPrEx>
          </w:tblPrExChange>
        </w:tblPrEx>
        <w:trPr>
          <w:trHeight w:val="280"/>
          <w:jc w:val="center"/>
          <w:trPrChange w:id="261" w:author="Sigal" w:date="2021-06-18T13:06:00Z">
            <w:trPr>
              <w:trHeight w:val="280"/>
              <w:jc w:val="center"/>
            </w:trPr>
          </w:trPrChange>
        </w:trPr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  <w:tcPrChange w:id="262" w:author="Sigal" w:date="2021-06-18T13:06:00Z">
              <w:tcPr>
                <w:tcW w:w="2126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995D0A" w14:textId="77777777" w:rsidR="00602D6B" w:rsidRPr="00740FF0" w:rsidRDefault="00602D6B" w:rsidP="00602D6B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40FF0">
              <w:rPr>
                <w:b/>
                <w:color w:val="000000"/>
                <w:sz w:val="16"/>
                <w:szCs w:val="16"/>
              </w:rPr>
              <w:t>Only IgG</w:t>
            </w:r>
          </w:p>
        </w:tc>
        <w:tc>
          <w:tcPr>
            <w:tcW w:w="143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  <w:tcPrChange w:id="263" w:author="Sigal" w:date="2021-06-18T13:06:00Z">
              <w:tcPr>
                <w:tcW w:w="1436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930612" w14:textId="2982D2F8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r w:rsidRPr="00740FF0">
              <w:rPr>
                <w:color w:val="000000"/>
                <w:sz w:val="16"/>
                <w:szCs w:val="16"/>
              </w:rPr>
              <w:t>$</w:t>
            </w:r>
            <w:ins w:id="264" w:author="Sigal" w:date="2021-06-18T12:29:00Z">
              <w:r w:rsidR="004F77E1">
                <w:rPr>
                  <w:color w:val="000000"/>
                  <w:sz w:val="16"/>
                  <w:szCs w:val="16"/>
                </w:rPr>
                <w:t>42</w:t>
              </w:r>
            </w:ins>
            <w:ins w:id="265" w:author="Sigal" w:date="2021-06-18T13:08:00Z">
              <w:r w:rsidR="00481DF5">
                <w:rPr>
                  <w:color w:val="000000"/>
                  <w:sz w:val="16"/>
                  <w:szCs w:val="16"/>
                </w:rPr>
                <w:t>0</w:t>
              </w:r>
            </w:ins>
            <w:del w:id="266" w:author="Sigal" w:date="2021-06-18T12:29:00Z">
              <w:r w:rsidRPr="00740FF0" w:rsidDel="004F77E1">
                <w:rPr>
                  <w:color w:val="000000"/>
                  <w:sz w:val="16"/>
                  <w:szCs w:val="16"/>
                </w:rPr>
                <w:delText>64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  <w:tcPrChange w:id="267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5CDEA4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92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tcPrChange w:id="268" w:author="Sigal" w:date="2021-06-18T13:06:00Z">
              <w:tcPr>
                <w:tcW w:w="1792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9D62E52" w14:textId="1364BB31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269" w:author="Sigal" w:date="2021-06-18T13:11:00Z">
                  <w:rPr>
                    <w:b/>
                    <w:color w:val="000000"/>
                    <w:sz w:val="16"/>
                    <w:szCs w:val="16"/>
                  </w:rPr>
                </w:rPrChange>
              </w:rPr>
            </w:pPr>
            <w:ins w:id="270" w:author="Sigal" w:date="2021-06-18T13:07:00Z">
              <w:r w:rsidRPr="00481DF5">
                <w:rPr>
                  <w:color w:val="000000"/>
                  <w:sz w:val="16"/>
                  <w:szCs w:val="16"/>
                  <w:rPrChange w:id="271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$</w:t>
              </w:r>
            </w:ins>
            <w:ins w:id="272" w:author="Sigal" w:date="2021-06-18T13:08:00Z">
              <w:r w:rsidRPr="00481DF5">
                <w:rPr>
                  <w:color w:val="000000"/>
                  <w:sz w:val="16"/>
                  <w:szCs w:val="16"/>
                  <w:rPrChange w:id="273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10.9</w:t>
              </w:r>
            </w:ins>
            <w:del w:id="274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275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$467</w:delText>
              </w:r>
            </w:del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tcPrChange w:id="276" w:author="Sigal" w:date="2021-06-18T13:06:00Z">
              <w:tcPr>
                <w:tcW w:w="1144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8BBB31D" w14:textId="3FF31FA9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277" w:author="Sigal" w:date="2021-06-18T13:11:00Z">
                  <w:rPr>
                    <w:b/>
                    <w:color w:val="000000"/>
                    <w:sz w:val="16"/>
                    <w:szCs w:val="16"/>
                  </w:rPr>
                </w:rPrChange>
              </w:rPr>
            </w:pPr>
            <w:ins w:id="278" w:author="Sigal" w:date="2021-06-18T13:08:00Z">
              <w:r w:rsidRPr="00481DF5">
                <w:rPr>
                  <w:color w:val="000000"/>
                  <w:sz w:val="16"/>
                  <w:szCs w:val="16"/>
                  <w:rPrChange w:id="279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$43</w:t>
              </w:r>
            </w:ins>
            <w:ins w:id="280" w:author="Sigal" w:date="2021-06-18T13:09:00Z">
              <w:r w:rsidRPr="00481DF5">
                <w:rPr>
                  <w:color w:val="000000"/>
                  <w:sz w:val="16"/>
                  <w:szCs w:val="16"/>
                  <w:rPrChange w:id="281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1</w:t>
              </w:r>
            </w:ins>
            <w:del w:id="282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283" w:author="Sigal" w:date="2021-06-18T13:11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$531</w:delText>
              </w:r>
            </w:del>
          </w:p>
        </w:tc>
        <w:tc>
          <w:tcPr>
            <w:tcW w:w="31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tcPrChange w:id="284" w:author="Sigal" w:date="2021-06-18T13:06:00Z">
              <w:tcPr>
                <w:tcW w:w="316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3D349A2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tcPrChange w:id="285" w:author="Sigal" w:date="2021-06-18T13:06:00Z">
              <w:tcPr>
                <w:tcW w:w="1780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BBCAD7B" w14:textId="7017D9DF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286" w:author="Sigal" w:date="2021-06-18T13:15:00Z">
              <w:r>
                <w:rPr>
                  <w:color w:val="000000"/>
                  <w:sz w:val="16"/>
                  <w:szCs w:val="16"/>
                </w:rPr>
                <w:t>$103</w:t>
              </w:r>
            </w:ins>
            <w:del w:id="287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1</w:delText>
              </w:r>
            </w:del>
            <w:del w:id="288" w:author="Sigal" w:date="2021-06-18T12:29:00Z">
              <w:r w:rsidR="00602D6B" w:rsidRPr="00740FF0" w:rsidDel="004F77E1">
                <w:rPr>
                  <w:color w:val="000000"/>
                  <w:sz w:val="16"/>
                  <w:szCs w:val="16"/>
                </w:rPr>
                <w:delText>,508</w:delText>
              </w:r>
            </w:del>
          </w:p>
        </w:tc>
        <w:tc>
          <w:tcPr>
            <w:tcW w:w="1156" w:type="dxa"/>
            <w:tcBorders>
              <w:top w:val="dotted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tcPrChange w:id="289" w:author="Sigal" w:date="2021-06-18T13:06:00Z">
              <w:tcPr>
                <w:tcW w:w="1156" w:type="dxa"/>
                <w:tcBorders>
                  <w:top w:val="dotted" w:sz="4" w:space="0" w:color="auto"/>
                  <w:left w:val="nil"/>
                  <w:bottom w:val="single" w:sz="4" w:space="0" w:color="7F7F7F" w:themeColor="text1" w:themeTint="8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0583B86" w14:textId="298B6995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290" w:author="Sigal" w:date="2021-06-18T13:15:00Z">
              <w:r>
                <w:rPr>
                  <w:color w:val="000000"/>
                  <w:sz w:val="16"/>
                  <w:szCs w:val="16"/>
                </w:rPr>
                <w:t>$523</w:t>
              </w:r>
            </w:ins>
            <w:del w:id="291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$</w:delText>
              </w:r>
            </w:del>
            <w:del w:id="292" w:author="Sigal" w:date="2021-06-18T12:29:00Z">
              <w:r w:rsidR="00602D6B" w:rsidRPr="00740FF0" w:rsidDel="004F77E1">
                <w:rPr>
                  <w:color w:val="000000"/>
                  <w:sz w:val="16"/>
                  <w:szCs w:val="16"/>
                </w:rPr>
                <w:delText>1,572</w:delText>
              </w:r>
            </w:del>
          </w:p>
        </w:tc>
      </w:tr>
    </w:tbl>
    <w:p w14:paraId="063814E4" w14:textId="77777777" w:rsidR="00602D6B" w:rsidRPr="00E46E0D" w:rsidRDefault="00602D6B" w:rsidP="00602D6B">
      <w:pPr>
        <w:rPr>
          <w:rFonts w:eastAsia="Arial"/>
          <w:sz w:val="20"/>
          <w:szCs w:val="20"/>
        </w:rPr>
      </w:pPr>
    </w:p>
    <w:p w14:paraId="30861D5C" w14:textId="066CC591" w:rsidR="00602D6B" w:rsidRPr="00E46E0D" w:rsidRDefault="00602D6B" w:rsidP="00602D6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E46E0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VI.</w:t>
      </w:r>
      <w:r w:rsidRPr="00E46E0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E46E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New infections generated and QALYs lost for </w:t>
      </w:r>
      <w:del w:id="293" w:author="Sigal" w:date="2021-06-18T12:16:00Z">
        <w:r w:rsidRPr="00E46E0D" w:rsidDel="006B4307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delText xml:space="preserve">one </w:delText>
        </w:r>
      </w:del>
      <w:ins w:id="294" w:author="Sigal" w:date="2021-06-18T12:16:00Z">
        <w:r w:rsidR="006B4307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>ten</w:t>
        </w:r>
        <w:r w:rsidR="006B4307" w:rsidRPr="00E46E0D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 xml:space="preserve"> </w:t>
        </w:r>
      </w:ins>
      <w:r w:rsidRPr="00E46E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CW</w:t>
      </w:r>
      <w:ins w:id="295" w:author="Sigal" w:date="2021-06-18T12:16:00Z">
        <w:r w:rsidR="006B4307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>s</w:t>
        </w:r>
      </w:ins>
      <w:r w:rsidRPr="00E46E0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creened using different screening strategies. The best health outcomes in each column are in bold.</w:t>
      </w:r>
      <w:ins w:id="296" w:author="Sigal" w:date="2021-06-18T12:37:00Z">
        <w:r w:rsidR="00B93F2E">
          <w:rPr>
            <w:rFonts w:ascii="Times New Roman" w:hAnsi="Times New Roman" w:cs="Times New Roman"/>
            <w:i w:val="0"/>
            <w:iCs w:val="0"/>
            <w:color w:val="auto"/>
            <w:sz w:val="20"/>
            <w:szCs w:val="20"/>
          </w:rPr>
          <w:t xml:space="preserve"> Numbers may not add up due to rounding.</w:t>
        </w:r>
      </w:ins>
    </w:p>
    <w:tbl>
      <w:tblPr>
        <w:tblW w:w="4760" w:type="pct"/>
        <w:jc w:val="center"/>
        <w:tblLook w:val="04A0" w:firstRow="1" w:lastRow="0" w:firstColumn="1" w:lastColumn="0" w:noHBand="0" w:noVBand="1"/>
      </w:tblPr>
      <w:tblGrid>
        <w:gridCol w:w="2074"/>
        <w:gridCol w:w="1862"/>
        <w:gridCol w:w="1342"/>
        <w:gridCol w:w="383"/>
        <w:gridCol w:w="1912"/>
        <w:gridCol w:w="1338"/>
        <w:tblGridChange w:id="297">
          <w:tblGrid>
            <w:gridCol w:w="2074"/>
            <w:gridCol w:w="1862"/>
            <w:gridCol w:w="1342"/>
            <w:gridCol w:w="383"/>
            <w:gridCol w:w="1912"/>
            <w:gridCol w:w="1338"/>
          </w:tblGrid>
        </w:tblGridChange>
      </w:tblGrid>
      <w:tr w:rsidR="00602D6B" w:rsidRPr="00740FF0" w14:paraId="3F61BF64" w14:textId="77777777" w:rsidTr="00681931">
        <w:trPr>
          <w:trHeight w:val="280"/>
          <w:jc w:val="center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421248C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C556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Early clinical disease, days 1-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3629BE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2C06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Early clinical disease, days 8-14</w:t>
            </w:r>
          </w:p>
        </w:tc>
      </w:tr>
      <w:tr w:rsidR="00602D6B" w:rsidRPr="00740FF0" w14:paraId="373B8A5B" w14:textId="77777777" w:rsidTr="00681931">
        <w:trPr>
          <w:trHeight w:val="280"/>
          <w:jc w:val="center"/>
        </w:trPr>
        <w:tc>
          <w:tcPr>
            <w:tcW w:w="116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23F837AC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ption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47C7AE2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w infection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682E8D3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QALYs lost</w:t>
            </w:r>
          </w:p>
        </w:tc>
        <w:tc>
          <w:tcPr>
            <w:tcW w:w="215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72AAD62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B4A746D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w infection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2613BB0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QALYs lost</w:t>
            </w:r>
          </w:p>
        </w:tc>
      </w:tr>
      <w:tr w:rsidR="00602D6B" w:rsidRPr="00740FF0" w14:paraId="77125E32" w14:textId="77777777" w:rsidTr="001D0B5B">
        <w:tblPrEx>
          <w:tblW w:w="4760" w:type="pct"/>
          <w:jc w:val="center"/>
          <w:tblPrExChange w:id="298" w:author="Sigal" w:date="2021-06-18T12:58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299" w:author="Sigal" w:date="2021-06-18T12:58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00" w:author="Sigal" w:date="2021-06-18T12:58:00Z">
              <w:tcPr>
                <w:tcW w:w="1163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37A07A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o Test</w:t>
            </w:r>
          </w:p>
        </w:tc>
        <w:tc>
          <w:tcPr>
            <w:tcW w:w="1045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01" w:author="Sigal" w:date="2021-06-18T12:58:00Z">
              <w:tcPr>
                <w:tcW w:w="1045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140C83" w14:textId="40125947" w:rsidR="00602D6B" w:rsidRPr="00740FF0" w:rsidRDefault="006777ED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02" w:author="Sigal" w:date="2021-06-18T12:55:00Z">
              <w:r>
                <w:rPr>
                  <w:color w:val="000000"/>
                  <w:sz w:val="16"/>
                  <w:szCs w:val="16"/>
                </w:rPr>
                <w:t>24.8</w:t>
              </w:r>
            </w:ins>
            <w:ins w:id="303" w:author="Sigal" w:date="2021-06-18T12:56:00Z">
              <w:r w:rsidR="001D0B5B">
                <w:rPr>
                  <w:color w:val="000000"/>
                  <w:sz w:val="16"/>
                  <w:szCs w:val="16"/>
                </w:rPr>
                <w:t>10</w:t>
              </w:r>
            </w:ins>
            <w:del w:id="304" w:author="Sigal" w:date="2021-06-18T12:55:00Z">
              <w:r w:rsidR="00602D6B" w:rsidRPr="00740FF0" w:rsidDel="006777ED">
                <w:rPr>
                  <w:color w:val="000000"/>
                  <w:sz w:val="16"/>
                  <w:szCs w:val="16"/>
                </w:rPr>
                <w:delText>1</w:delText>
              </w:r>
              <w:r w:rsidR="00602D6B" w:rsidDel="006777ED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6777ED">
                <w:rPr>
                  <w:color w:val="000000"/>
                  <w:sz w:val="16"/>
                  <w:szCs w:val="16"/>
                </w:rPr>
                <w:delText>821</w:delText>
              </w:r>
            </w:del>
          </w:p>
        </w:tc>
        <w:tc>
          <w:tcPr>
            <w:tcW w:w="753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05" w:author="Sigal" w:date="2021-06-18T12:58:00Z">
              <w:tcPr>
                <w:tcW w:w="753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30CD2B" w14:textId="1D82A255" w:rsidR="00602D6B" w:rsidRPr="00740FF0" w:rsidRDefault="006777ED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06" w:author="Sigal" w:date="2021-06-18T12:56:00Z">
              <w:r>
                <w:rPr>
                  <w:color w:val="000000"/>
                  <w:sz w:val="16"/>
                  <w:szCs w:val="16"/>
                </w:rPr>
                <w:t>1.</w:t>
              </w:r>
              <w:r w:rsidR="001D0B5B">
                <w:rPr>
                  <w:color w:val="000000"/>
                  <w:sz w:val="16"/>
                  <w:szCs w:val="16"/>
                </w:rPr>
                <w:t>925</w:t>
              </w:r>
            </w:ins>
            <w:del w:id="307" w:author="Sigal" w:date="2021-06-18T12:56:00Z">
              <w:r w:rsidR="00602D6B" w:rsidRPr="00740FF0" w:rsidDel="006777ED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6777ED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6777ED">
                <w:rPr>
                  <w:color w:val="000000"/>
                  <w:sz w:val="16"/>
                  <w:szCs w:val="16"/>
                </w:rPr>
                <w:delText>141</w:delText>
              </w:r>
            </w:del>
          </w:p>
        </w:tc>
        <w:tc>
          <w:tcPr>
            <w:tcW w:w="215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08" w:author="Sigal" w:date="2021-06-18T12:58:00Z">
              <w:tcPr>
                <w:tcW w:w="215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3BB15A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309" w:author="Sigal" w:date="2021-06-18T12:58:00Z">
              <w:tcPr>
                <w:tcW w:w="1073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F0FB584" w14:textId="377C593E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10" w:author="Sigal" w:date="2021-06-18T12:58:00Z">
              <w:r>
                <w:rPr>
                  <w:color w:val="000000"/>
                  <w:sz w:val="16"/>
                  <w:szCs w:val="16"/>
                </w:rPr>
                <w:t>0.296</w:t>
              </w:r>
            </w:ins>
            <w:del w:id="311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323</w:delText>
              </w:r>
            </w:del>
          </w:p>
        </w:tc>
        <w:tc>
          <w:tcPr>
            <w:tcW w:w="752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312" w:author="Sigal" w:date="2021-06-18T12:58:00Z">
              <w:tcPr>
                <w:tcW w:w="752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58B37167" w14:textId="21857EE5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13" w:author="Sigal" w:date="2021-06-18T12:58:00Z">
              <w:r>
                <w:rPr>
                  <w:color w:val="000000"/>
                  <w:sz w:val="16"/>
                  <w:szCs w:val="16"/>
                </w:rPr>
                <w:t>0.02299</w:t>
              </w:r>
            </w:ins>
            <w:del w:id="314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25</w:delText>
              </w:r>
            </w:del>
          </w:p>
        </w:tc>
      </w:tr>
      <w:tr w:rsidR="00B93F2E" w:rsidRPr="00740FF0" w14:paraId="491CCA22" w14:textId="77777777" w:rsidTr="00B93F2E">
        <w:trPr>
          <w:trHeight w:val="280"/>
          <w:jc w:val="center"/>
          <w:ins w:id="315" w:author="Sigal" w:date="2021-06-18T12:40:00Z"/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687FC12" w14:textId="1A3A1D4F" w:rsidR="00B93F2E" w:rsidRPr="00740FF0" w:rsidRDefault="00B93F2E" w:rsidP="00602D6B">
            <w:pPr>
              <w:jc w:val="center"/>
              <w:rPr>
                <w:ins w:id="316" w:author="Sigal" w:date="2021-06-18T12:40:00Z"/>
                <w:b/>
                <w:bCs/>
                <w:color w:val="000000"/>
                <w:sz w:val="16"/>
                <w:szCs w:val="16"/>
              </w:rPr>
            </w:pPr>
            <w:ins w:id="317" w:author="Sigal" w:date="2021-06-18T12:40:00Z">
              <w:r>
                <w:rPr>
                  <w:b/>
                  <w:bCs/>
                  <w:color w:val="000000"/>
                  <w:sz w:val="16"/>
                  <w:szCs w:val="16"/>
                </w:rPr>
                <w:t>Only Ag</w:t>
              </w:r>
            </w:ins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9DDEDAA" w14:textId="563A7F38" w:rsidR="00B93F2E" w:rsidRPr="00740FF0" w:rsidRDefault="001D0B5B" w:rsidP="00602D6B">
            <w:pPr>
              <w:jc w:val="center"/>
              <w:rPr>
                <w:ins w:id="318" w:author="Sigal" w:date="2021-06-18T12:40:00Z"/>
                <w:color w:val="000000"/>
                <w:sz w:val="16"/>
                <w:szCs w:val="16"/>
              </w:rPr>
            </w:pPr>
            <w:ins w:id="319" w:author="Sigal" w:date="2021-06-18T12:58:00Z">
              <w:r>
                <w:rPr>
                  <w:color w:val="000000"/>
                  <w:sz w:val="16"/>
                  <w:szCs w:val="16"/>
                </w:rPr>
                <w:t>2.489</w:t>
              </w:r>
            </w:ins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1F39CA0" w14:textId="61280E6F" w:rsidR="00B93F2E" w:rsidRPr="00740FF0" w:rsidRDefault="001D0B5B" w:rsidP="00602D6B">
            <w:pPr>
              <w:jc w:val="center"/>
              <w:rPr>
                <w:ins w:id="320" w:author="Sigal" w:date="2021-06-18T12:40:00Z"/>
                <w:color w:val="000000"/>
                <w:sz w:val="16"/>
                <w:szCs w:val="16"/>
              </w:rPr>
            </w:pPr>
            <w:ins w:id="321" w:author="Sigal" w:date="2021-06-18T12:58:00Z">
              <w:r>
                <w:rPr>
                  <w:color w:val="000000"/>
                  <w:sz w:val="16"/>
                  <w:szCs w:val="16"/>
                </w:rPr>
                <w:t>0.193</w:t>
              </w:r>
            </w:ins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9CC885C" w14:textId="77777777" w:rsidR="00B93F2E" w:rsidRPr="00740FF0" w:rsidRDefault="00B93F2E" w:rsidP="00602D6B">
            <w:pPr>
              <w:jc w:val="center"/>
              <w:rPr>
                <w:ins w:id="322" w:author="Sigal" w:date="2021-06-18T12:40:00Z"/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97E9EC" w14:textId="5E8050C2" w:rsidR="00B93F2E" w:rsidRPr="00740FF0" w:rsidRDefault="001D0B5B" w:rsidP="00602D6B">
            <w:pPr>
              <w:jc w:val="center"/>
              <w:rPr>
                <w:ins w:id="323" w:author="Sigal" w:date="2021-06-18T12:40:00Z"/>
                <w:color w:val="000000"/>
                <w:sz w:val="16"/>
                <w:szCs w:val="16"/>
              </w:rPr>
            </w:pPr>
            <w:ins w:id="324" w:author="Sigal" w:date="2021-06-18T13:00:00Z">
              <w:r>
                <w:rPr>
                  <w:color w:val="000000"/>
                  <w:sz w:val="16"/>
                  <w:szCs w:val="16"/>
                </w:rPr>
                <w:t>0.091</w:t>
              </w:r>
            </w:ins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CF5B491" w14:textId="391BD6B7" w:rsidR="00B93F2E" w:rsidRPr="00740FF0" w:rsidRDefault="001D0B5B" w:rsidP="00602D6B">
            <w:pPr>
              <w:jc w:val="center"/>
              <w:rPr>
                <w:ins w:id="325" w:author="Sigal" w:date="2021-06-18T12:40:00Z"/>
                <w:color w:val="000000"/>
                <w:sz w:val="16"/>
                <w:szCs w:val="16"/>
              </w:rPr>
            </w:pPr>
            <w:ins w:id="326" w:author="Sigal" w:date="2021-06-18T13:00:00Z">
              <w:r>
                <w:rPr>
                  <w:color w:val="000000"/>
                  <w:sz w:val="16"/>
                  <w:szCs w:val="16"/>
                </w:rPr>
                <w:t>0.00709</w:t>
              </w:r>
            </w:ins>
          </w:p>
        </w:tc>
      </w:tr>
      <w:tr w:rsidR="00602D6B" w:rsidRPr="00740FF0" w14:paraId="0E8D38BF" w14:textId="77777777" w:rsidTr="001D0B5B">
        <w:tblPrEx>
          <w:tblW w:w="4760" w:type="pct"/>
          <w:jc w:val="center"/>
          <w:tblPrExChange w:id="327" w:author="Sigal" w:date="2021-06-18T12:58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328" w:author="Sigal" w:date="2021-06-18T12:58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29" w:author="Sigal" w:date="2021-06-18T12:58:00Z">
              <w:tcPr>
                <w:tcW w:w="116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B4A5F1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nly PCR</w:t>
            </w:r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30" w:author="Sigal" w:date="2021-06-18T12:58:00Z">
              <w:tcPr>
                <w:tcW w:w="104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B4ED91B" w14:textId="4CD44511" w:rsidR="00602D6B" w:rsidRPr="001D0B5B" w:rsidRDefault="001D0B5B" w:rsidP="00602D6B">
            <w:pPr>
              <w:jc w:val="center"/>
              <w:rPr>
                <w:color w:val="000000"/>
                <w:sz w:val="16"/>
                <w:szCs w:val="16"/>
                <w:rPrChange w:id="331" w:author="Sigal" w:date="2021-06-18T12:58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332" w:author="Sigal" w:date="2021-06-18T12:57:00Z">
              <w:r w:rsidRPr="001D0B5B">
                <w:rPr>
                  <w:color w:val="000000"/>
                  <w:sz w:val="16"/>
                  <w:szCs w:val="16"/>
                  <w:rPrChange w:id="333" w:author="Sigal" w:date="2021-06-18T12:58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1.245</w:t>
              </w:r>
            </w:ins>
            <w:del w:id="334" w:author="Sigal" w:date="2021-06-18T12:57:00Z">
              <w:r w:rsidR="00602D6B" w:rsidRPr="001D0B5B" w:rsidDel="001D0B5B">
                <w:rPr>
                  <w:color w:val="000000"/>
                  <w:sz w:val="16"/>
                  <w:szCs w:val="16"/>
                  <w:rPrChange w:id="335" w:author="Sigal" w:date="2021-06-18T12:58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382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36" w:author="Sigal" w:date="2021-06-18T12:58:00Z">
              <w:tcPr>
                <w:tcW w:w="75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AEBB063" w14:textId="38633B1C" w:rsidR="00602D6B" w:rsidRPr="001D0B5B" w:rsidRDefault="001D0B5B" w:rsidP="00602D6B">
            <w:pPr>
              <w:jc w:val="center"/>
              <w:rPr>
                <w:color w:val="000000"/>
                <w:sz w:val="16"/>
                <w:szCs w:val="16"/>
                <w:rPrChange w:id="337" w:author="Sigal" w:date="2021-06-18T12:58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338" w:author="Sigal" w:date="2021-06-18T12:57:00Z">
              <w:r w:rsidRPr="001D0B5B">
                <w:rPr>
                  <w:color w:val="000000"/>
                  <w:sz w:val="16"/>
                  <w:szCs w:val="16"/>
                  <w:rPrChange w:id="339" w:author="Sigal" w:date="2021-06-18T12:58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97</w:t>
              </w:r>
            </w:ins>
            <w:del w:id="340" w:author="Sigal" w:date="2021-06-18T12:57:00Z">
              <w:r w:rsidR="00602D6B" w:rsidRPr="001D0B5B" w:rsidDel="001D0B5B">
                <w:rPr>
                  <w:color w:val="000000"/>
                  <w:sz w:val="16"/>
                  <w:szCs w:val="16"/>
                  <w:rPrChange w:id="341" w:author="Sigal" w:date="2021-06-18T12:58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030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42" w:author="Sigal" w:date="2021-06-18T12:58:00Z">
              <w:tcPr>
                <w:tcW w:w="21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EDA75B3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43" w:author="Sigal" w:date="2021-06-18T12:58:00Z">
              <w:tcPr>
                <w:tcW w:w="107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DE1FC30" w14:textId="2948199F" w:rsidR="00602D6B" w:rsidRPr="00740FF0" w:rsidRDefault="001D0B5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ins w:id="344" w:author="Sigal" w:date="2021-06-18T12:59:00Z">
              <w:r>
                <w:rPr>
                  <w:b/>
                  <w:bCs/>
                  <w:color w:val="000000"/>
                  <w:sz w:val="16"/>
                  <w:szCs w:val="16"/>
                </w:rPr>
                <w:t>0.015</w:t>
              </w:r>
            </w:ins>
            <w:del w:id="345" w:author="Sigal" w:date="2021-06-18T12:58:00Z">
              <w:r w:rsidR="00602D6B" w:rsidRPr="00740FF0" w:rsidDel="001D0B5B">
                <w:rPr>
                  <w:b/>
                  <w:bCs/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b/>
                  <w:bCs/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b/>
                  <w:bCs/>
                  <w:color w:val="000000"/>
                  <w:sz w:val="16"/>
                  <w:szCs w:val="16"/>
                </w:rPr>
                <w:delText>038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46" w:author="Sigal" w:date="2021-06-18T12:58:00Z">
              <w:tcPr>
                <w:tcW w:w="752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194A511" w14:textId="20EF1D8C" w:rsidR="00602D6B" w:rsidRPr="00740FF0" w:rsidRDefault="001D0B5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ins w:id="347" w:author="Sigal" w:date="2021-06-18T12:59:00Z">
              <w:r>
                <w:rPr>
                  <w:b/>
                  <w:bCs/>
                  <w:color w:val="000000"/>
                  <w:sz w:val="16"/>
                  <w:szCs w:val="16"/>
                </w:rPr>
                <w:t>0.00117</w:t>
              </w:r>
            </w:ins>
            <w:del w:id="348" w:author="Sigal" w:date="2021-06-18T12:58:00Z">
              <w:r w:rsidR="00602D6B" w:rsidRPr="00740FF0" w:rsidDel="001D0B5B">
                <w:rPr>
                  <w:b/>
                  <w:bCs/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b/>
                  <w:bCs/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b/>
                  <w:bCs/>
                  <w:color w:val="000000"/>
                  <w:sz w:val="16"/>
                  <w:szCs w:val="16"/>
                </w:rPr>
                <w:delText>003</w:delText>
              </w:r>
            </w:del>
          </w:p>
        </w:tc>
      </w:tr>
      <w:tr w:rsidR="00602D6B" w:rsidRPr="00740FF0" w14:paraId="5AA5A7CD" w14:textId="77777777" w:rsidTr="001D0B5B">
        <w:tblPrEx>
          <w:tblW w:w="4760" w:type="pct"/>
          <w:jc w:val="center"/>
          <w:tblPrExChange w:id="349" w:author="Sigal" w:date="2021-06-18T12:58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350" w:author="Sigal" w:date="2021-06-18T12:58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51" w:author="Sigal" w:date="2021-06-18T12:58:00Z">
              <w:tcPr>
                <w:tcW w:w="116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C6BA5F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IgG + PCR</w:t>
            </w:r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52" w:author="Sigal" w:date="2021-06-18T12:58:00Z">
              <w:tcPr>
                <w:tcW w:w="104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4E8B731" w14:textId="616F4A24" w:rsidR="00602D6B" w:rsidRPr="001D0B5B" w:rsidRDefault="001D0B5B" w:rsidP="00602D6B">
            <w:pPr>
              <w:jc w:val="center"/>
              <w:rPr>
                <w:b/>
                <w:bCs/>
                <w:color w:val="000000"/>
                <w:sz w:val="16"/>
                <w:szCs w:val="16"/>
                <w:rPrChange w:id="353" w:author="Sigal" w:date="2021-06-18T12:58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354" w:author="Sigal" w:date="2021-06-18T12:57:00Z">
              <w:r w:rsidRPr="001D0B5B">
                <w:rPr>
                  <w:b/>
                  <w:bCs/>
                  <w:color w:val="000000"/>
                  <w:sz w:val="16"/>
                  <w:szCs w:val="16"/>
                  <w:rPrChange w:id="355" w:author="Sigal" w:date="2021-06-18T12:58:00Z">
                    <w:rPr>
                      <w:color w:val="000000"/>
                      <w:sz w:val="16"/>
                      <w:szCs w:val="16"/>
                    </w:rPr>
                  </w:rPrChange>
                </w:rPr>
                <w:t>1.241</w:t>
              </w:r>
            </w:ins>
            <w:del w:id="356" w:author="Sigal" w:date="2021-06-18T12:57:00Z">
              <w:r w:rsidR="00602D6B" w:rsidRPr="001D0B5B" w:rsidDel="001D0B5B">
                <w:rPr>
                  <w:b/>
                  <w:bCs/>
                  <w:color w:val="000000"/>
                  <w:sz w:val="16"/>
                  <w:szCs w:val="16"/>
                  <w:rPrChange w:id="357" w:author="Sigal" w:date="2021-06-18T12:58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0.393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58" w:author="Sigal" w:date="2021-06-18T12:58:00Z">
              <w:tcPr>
                <w:tcW w:w="75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EC87CC3" w14:textId="2238E82D" w:rsidR="00602D6B" w:rsidRPr="001D0B5B" w:rsidRDefault="001D0B5B" w:rsidP="00602D6B">
            <w:pPr>
              <w:jc w:val="center"/>
              <w:rPr>
                <w:b/>
                <w:bCs/>
                <w:color w:val="000000"/>
                <w:sz w:val="16"/>
                <w:szCs w:val="16"/>
                <w:rPrChange w:id="359" w:author="Sigal" w:date="2021-06-18T12:58:00Z">
                  <w:rPr>
                    <w:color w:val="000000"/>
                    <w:sz w:val="16"/>
                    <w:szCs w:val="16"/>
                  </w:rPr>
                </w:rPrChange>
              </w:rPr>
            </w:pPr>
            <w:ins w:id="360" w:author="Sigal" w:date="2021-06-18T12:57:00Z">
              <w:r w:rsidRPr="001D0B5B">
                <w:rPr>
                  <w:b/>
                  <w:bCs/>
                  <w:color w:val="000000"/>
                  <w:sz w:val="16"/>
                  <w:szCs w:val="16"/>
                  <w:rPrChange w:id="361" w:author="Sigal" w:date="2021-06-18T12:58:00Z">
                    <w:rPr>
                      <w:color w:val="000000"/>
                      <w:sz w:val="16"/>
                      <w:szCs w:val="16"/>
                    </w:rPr>
                  </w:rPrChange>
                </w:rPr>
                <w:t>0.096</w:t>
              </w:r>
            </w:ins>
            <w:del w:id="362" w:author="Sigal" w:date="2021-06-18T12:57:00Z">
              <w:r w:rsidR="00602D6B" w:rsidRPr="001D0B5B" w:rsidDel="001D0B5B">
                <w:rPr>
                  <w:b/>
                  <w:bCs/>
                  <w:color w:val="000000"/>
                  <w:sz w:val="16"/>
                  <w:szCs w:val="16"/>
                  <w:rPrChange w:id="363" w:author="Sigal" w:date="2021-06-18T12:58:00Z">
                    <w:rPr>
                      <w:color w:val="000000"/>
                      <w:sz w:val="16"/>
                      <w:szCs w:val="16"/>
                    </w:rPr>
                  </w:rPrChange>
                </w:rPr>
                <w:delText>0.031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64" w:author="Sigal" w:date="2021-06-18T12:58:00Z">
              <w:tcPr>
                <w:tcW w:w="21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C6713E4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65" w:author="Sigal" w:date="2021-06-18T12:58:00Z">
              <w:tcPr>
                <w:tcW w:w="107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972DD82" w14:textId="03C2A8F7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66" w:author="Sigal" w:date="2021-06-18T12:59:00Z">
              <w:r>
                <w:rPr>
                  <w:color w:val="000000"/>
                  <w:sz w:val="16"/>
                  <w:szCs w:val="16"/>
                </w:rPr>
                <w:t>0.015</w:t>
              </w:r>
            </w:ins>
            <w:del w:id="367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40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68" w:author="Sigal" w:date="2021-06-18T12:58:00Z">
              <w:tcPr>
                <w:tcW w:w="752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6A8893D" w14:textId="123573E6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69" w:author="Sigal" w:date="2021-06-18T12:59:00Z">
              <w:r>
                <w:rPr>
                  <w:color w:val="000000"/>
                  <w:sz w:val="16"/>
                  <w:szCs w:val="16"/>
                </w:rPr>
                <w:t>0.00116</w:t>
              </w:r>
            </w:ins>
            <w:del w:id="370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03</w:delText>
              </w:r>
            </w:del>
          </w:p>
        </w:tc>
      </w:tr>
      <w:tr w:rsidR="00602D6B" w:rsidRPr="00740FF0" w14:paraId="3FECF5C1" w14:textId="77777777" w:rsidTr="001D0B5B">
        <w:tblPrEx>
          <w:tblW w:w="4760" w:type="pct"/>
          <w:jc w:val="center"/>
          <w:tblPrExChange w:id="371" w:author="Sigal" w:date="2021-06-18T12:58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372" w:author="Sigal" w:date="2021-06-18T12:58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373" w:author="Sigal" w:date="2021-06-18T12:58:00Z">
              <w:tcPr>
                <w:tcW w:w="116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23379F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IgG, if positive PCR</w:t>
            </w:r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74" w:author="Sigal" w:date="2021-06-18T12:58:00Z">
              <w:tcPr>
                <w:tcW w:w="104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2198191" w14:textId="6B9D384D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75" w:author="Sigal" w:date="2021-06-18T12:57:00Z">
              <w:r>
                <w:rPr>
                  <w:color w:val="000000"/>
                  <w:sz w:val="16"/>
                  <w:szCs w:val="16"/>
                </w:rPr>
                <w:t>19.260</w:t>
              </w:r>
            </w:ins>
            <w:del w:id="376" w:author="Sigal" w:date="2021-06-18T12:57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1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380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77" w:author="Sigal" w:date="2021-06-18T12:58:00Z">
              <w:tcPr>
                <w:tcW w:w="75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78C50FF" w14:textId="3BA7CDA7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78" w:author="Sigal" w:date="2021-06-18T12:57:00Z">
              <w:r>
                <w:rPr>
                  <w:color w:val="000000"/>
                  <w:sz w:val="16"/>
                  <w:szCs w:val="16"/>
                </w:rPr>
                <w:t>1.495</w:t>
              </w:r>
            </w:ins>
            <w:del w:id="379" w:author="Sigal" w:date="2021-06-18T12:57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107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80" w:author="Sigal" w:date="2021-06-18T12:58:00Z">
              <w:tcPr>
                <w:tcW w:w="21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D0C1EC1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81" w:author="Sigal" w:date="2021-06-18T12:58:00Z">
              <w:tcPr>
                <w:tcW w:w="107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504B3F8" w14:textId="2349A8DE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82" w:author="Sigal" w:date="2021-06-18T12:59:00Z">
              <w:r>
                <w:rPr>
                  <w:color w:val="000000"/>
                  <w:sz w:val="16"/>
                  <w:szCs w:val="16"/>
                </w:rPr>
                <w:t>0.111</w:t>
              </w:r>
            </w:ins>
            <w:del w:id="383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193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384" w:author="Sigal" w:date="2021-06-18T12:58:00Z">
              <w:tcPr>
                <w:tcW w:w="752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079137B" w14:textId="5D6C223B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85" w:author="Sigal" w:date="2021-06-18T12:59:00Z">
              <w:r>
                <w:rPr>
                  <w:color w:val="000000"/>
                  <w:sz w:val="16"/>
                  <w:szCs w:val="16"/>
                </w:rPr>
                <w:t>0.00</w:t>
              </w:r>
            </w:ins>
            <w:ins w:id="386" w:author="Sigal" w:date="2021-06-18T13:00:00Z">
              <w:r>
                <w:rPr>
                  <w:color w:val="000000"/>
                  <w:sz w:val="16"/>
                  <w:szCs w:val="16"/>
                </w:rPr>
                <w:t>860</w:t>
              </w:r>
            </w:ins>
            <w:del w:id="387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15</w:delText>
              </w:r>
            </w:del>
          </w:p>
        </w:tc>
      </w:tr>
      <w:tr w:rsidR="00602D6B" w:rsidRPr="00740FF0" w14:paraId="295CEA84" w14:textId="77777777" w:rsidTr="001D0B5B">
        <w:tblPrEx>
          <w:tblW w:w="4760" w:type="pct"/>
          <w:jc w:val="center"/>
          <w:tblPrExChange w:id="388" w:author="Sigal" w:date="2021-06-18T12:58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389" w:author="Sigal" w:date="2021-06-18T12:58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  <w:tcPrChange w:id="390" w:author="Sigal" w:date="2021-06-18T12:58:00Z">
              <w:tcPr>
                <w:tcW w:w="1163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9CBD11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nly IgG</w:t>
            </w:r>
          </w:p>
        </w:tc>
        <w:tc>
          <w:tcPr>
            <w:tcW w:w="1045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  <w:tcPrChange w:id="391" w:author="Sigal" w:date="2021-06-18T12:58:00Z">
              <w:tcPr>
                <w:tcW w:w="1045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0DECDA" w14:textId="05074DEA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92" w:author="Sigal" w:date="2021-06-18T12:56:00Z">
              <w:r>
                <w:rPr>
                  <w:color w:val="000000"/>
                  <w:sz w:val="16"/>
                  <w:szCs w:val="16"/>
                </w:rPr>
                <w:t>24.782</w:t>
              </w:r>
            </w:ins>
            <w:del w:id="393" w:author="Sigal" w:date="2021-06-18T12:56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1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822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  <w:tcPrChange w:id="394" w:author="Sigal" w:date="2021-06-18T12:58:00Z">
              <w:tcPr>
                <w:tcW w:w="753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441919" w14:textId="5AA92FF8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  <w:del w:id="395" w:author="Sigal" w:date="2021-06-18T12:56:00Z">
              <w:r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Pr="00740FF0" w:rsidDel="001D0B5B">
                <w:rPr>
                  <w:color w:val="000000"/>
                  <w:sz w:val="16"/>
                  <w:szCs w:val="16"/>
                </w:rPr>
                <w:delText>141</w:delText>
              </w:r>
            </w:del>
            <w:ins w:id="396" w:author="Sigal" w:date="2021-06-18T12:56:00Z">
              <w:r w:rsidR="001D0B5B">
                <w:rPr>
                  <w:color w:val="000000"/>
                  <w:sz w:val="16"/>
                  <w:szCs w:val="16"/>
                </w:rPr>
                <w:t>1.923</w:t>
              </w:r>
            </w:ins>
          </w:p>
        </w:tc>
        <w:tc>
          <w:tcPr>
            <w:tcW w:w="215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  <w:tcPrChange w:id="397" w:author="Sigal" w:date="2021-06-18T12:58:00Z">
              <w:tcPr>
                <w:tcW w:w="215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83B85F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398" w:author="Sigal" w:date="2021-06-18T12:58:00Z">
              <w:tcPr>
                <w:tcW w:w="1073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7C450666" w14:textId="3F12DA6C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399" w:author="Sigal" w:date="2021-06-18T12:58:00Z">
              <w:r>
                <w:rPr>
                  <w:color w:val="000000"/>
                  <w:sz w:val="16"/>
                  <w:szCs w:val="16"/>
                </w:rPr>
                <w:t>0.</w:t>
              </w:r>
            </w:ins>
            <w:ins w:id="400" w:author="Sigal" w:date="2021-06-18T12:59:00Z">
              <w:r>
                <w:rPr>
                  <w:color w:val="000000"/>
                  <w:sz w:val="16"/>
                  <w:szCs w:val="16"/>
                </w:rPr>
                <w:t>294</w:t>
              </w:r>
            </w:ins>
            <w:del w:id="401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306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402" w:author="Sigal" w:date="2021-06-18T12:58:00Z">
              <w:tcPr>
                <w:tcW w:w="752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7F137ADA" w14:textId="7BC8971A" w:rsidR="00602D6B" w:rsidRPr="00740FF0" w:rsidRDefault="001D0B5B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03" w:author="Sigal" w:date="2021-06-18T12:59:00Z">
              <w:r>
                <w:rPr>
                  <w:color w:val="000000"/>
                  <w:sz w:val="16"/>
                  <w:szCs w:val="16"/>
                </w:rPr>
                <w:t>0.02279</w:t>
              </w:r>
            </w:ins>
            <w:del w:id="404" w:author="Sigal" w:date="2021-06-18T12:58:00Z"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1D0B5B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1D0B5B">
                <w:rPr>
                  <w:color w:val="000000"/>
                  <w:sz w:val="16"/>
                  <w:szCs w:val="16"/>
                </w:rPr>
                <w:delText>024</w:delText>
              </w:r>
            </w:del>
          </w:p>
        </w:tc>
      </w:tr>
      <w:tr w:rsidR="00602D6B" w:rsidRPr="00740FF0" w14:paraId="21F7F740" w14:textId="77777777" w:rsidTr="00681931">
        <w:trPr>
          <w:trHeight w:val="280"/>
          <w:jc w:val="center"/>
        </w:trPr>
        <w:tc>
          <w:tcPr>
            <w:tcW w:w="1163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6C9DA464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5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6B87361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D2F558A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BF14801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32642309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2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46A0CD7C" w14:textId="77777777" w:rsidR="00602D6B" w:rsidRPr="00740FF0" w:rsidRDefault="00602D6B" w:rsidP="00602D6B">
            <w:pPr>
              <w:jc w:val="center"/>
              <w:rPr>
                <w:sz w:val="16"/>
                <w:szCs w:val="16"/>
              </w:rPr>
            </w:pPr>
          </w:p>
        </w:tc>
      </w:tr>
      <w:tr w:rsidR="00602D6B" w:rsidRPr="00740FF0" w14:paraId="1755E9FB" w14:textId="77777777" w:rsidTr="00681931">
        <w:trPr>
          <w:trHeight w:val="280"/>
          <w:jc w:val="center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0D506A0" w14:textId="77777777" w:rsidR="00602D6B" w:rsidRPr="00740FF0" w:rsidRDefault="00602D6B" w:rsidP="00602D6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00B1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Late clinical disease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63549B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2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6AAB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Asymptomatic</w:t>
            </w:r>
          </w:p>
        </w:tc>
      </w:tr>
      <w:tr w:rsidR="00602D6B" w:rsidRPr="00740FF0" w14:paraId="4F0CA51D" w14:textId="77777777" w:rsidTr="00681931">
        <w:trPr>
          <w:trHeight w:val="280"/>
          <w:jc w:val="center"/>
        </w:trPr>
        <w:tc>
          <w:tcPr>
            <w:tcW w:w="1163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5FDFD14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ption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0BE2B944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w infection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3EA26BE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QALYs lost</w:t>
            </w:r>
          </w:p>
        </w:tc>
        <w:tc>
          <w:tcPr>
            <w:tcW w:w="215" w:type="pct"/>
            <w:tcBorders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18DD13FA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74542633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ew infection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14:paraId="5B4A5E33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QALYs lost</w:t>
            </w:r>
          </w:p>
        </w:tc>
      </w:tr>
      <w:tr w:rsidR="00602D6B" w:rsidRPr="00740FF0" w14:paraId="26C068C9" w14:textId="77777777" w:rsidTr="00481DF5">
        <w:tblPrEx>
          <w:tblW w:w="4760" w:type="pct"/>
          <w:jc w:val="center"/>
          <w:tblPrExChange w:id="405" w:author="Sigal" w:date="2021-06-18T13:06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406" w:author="Sigal" w:date="2021-06-18T13:06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407" w:author="Sigal" w:date="2021-06-18T13:06:00Z">
              <w:tcPr>
                <w:tcW w:w="1163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273A87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No Test</w:t>
            </w:r>
          </w:p>
        </w:tc>
        <w:tc>
          <w:tcPr>
            <w:tcW w:w="1045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408" w:author="Sigal" w:date="2021-06-18T13:06:00Z">
              <w:tcPr>
                <w:tcW w:w="1045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2FD2397" w14:textId="020BF182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09" w:author="Sigal" w:date="2021-06-18T13:12:00Z">
              <w:r>
                <w:rPr>
                  <w:color w:val="000000"/>
                  <w:sz w:val="16"/>
                  <w:szCs w:val="16"/>
                </w:rPr>
                <w:t>0.00345</w:t>
              </w:r>
            </w:ins>
            <w:del w:id="410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178</w:delText>
              </w:r>
            </w:del>
          </w:p>
        </w:tc>
        <w:tc>
          <w:tcPr>
            <w:tcW w:w="753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411" w:author="Sigal" w:date="2021-06-18T13:06:00Z">
              <w:tcPr>
                <w:tcW w:w="753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44B0377" w14:textId="50E18E74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12" w:author="Sigal" w:date="2021-06-18T13:12:00Z">
              <w:r>
                <w:rPr>
                  <w:color w:val="000000"/>
                  <w:sz w:val="16"/>
                  <w:szCs w:val="16"/>
                </w:rPr>
                <w:t>0.00027</w:t>
              </w:r>
            </w:ins>
            <w:del w:id="413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14</w:delText>
              </w:r>
            </w:del>
          </w:p>
        </w:tc>
        <w:tc>
          <w:tcPr>
            <w:tcW w:w="215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414" w:author="Sigal" w:date="2021-06-18T13:06:00Z">
              <w:tcPr>
                <w:tcW w:w="215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CD0BB23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415" w:author="Sigal" w:date="2021-06-18T13:06:00Z">
              <w:tcPr>
                <w:tcW w:w="1073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EA7DC19" w14:textId="500585DC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16" w:author="Sigal" w:date="2021-06-18T13:18:00Z">
              <w:r>
                <w:rPr>
                  <w:color w:val="000000"/>
                  <w:sz w:val="16"/>
                  <w:szCs w:val="16"/>
                </w:rPr>
                <w:t>0.03148</w:t>
              </w:r>
            </w:ins>
            <w:del w:id="417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</w:del>
            <w:del w:id="418" w:author="Sigal" w:date="2021-06-18T12:17:00Z">
              <w:r w:rsidR="00602D6B" w:rsidRPr="00740FF0" w:rsidDel="006B4307">
                <w:rPr>
                  <w:color w:val="000000"/>
                  <w:sz w:val="16"/>
                  <w:szCs w:val="16"/>
                </w:rPr>
                <w:delText>455</w:delText>
              </w:r>
            </w:del>
          </w:p>
        </w:tc>
        <w:tc>
          <w:tcPr>
            <w:tcW w:w="752" w:type="pct"/>
            <w:tcBorders>
              <w:top w:val="single" w:sz="4" w:space="0" w:color="7F7F7F" w:themeColor="text1" w:themeTint="80"/>
              <w:bottom w:val="dotted" w:sz="4" w:space="0" w:color="auto"/>
            </w:tcBorders>
            <w:shd w:val="clear" w:color="auto" w:fill="auto"/>
            <w:noWrap/>
            <w:vAlign w:val="center"/>
            <w:tcPrChange w:id="419" w:author="Sigal" w:date="2021-06-18T13:06:00Z">
              <w:tcPr>
                <w:tcW w:w="752" w:type="pct"/>
                <w:tcBorders>
                  <w:top w:val="single" w:sz="4" w:space="0" w:color="7F7F7F" w:themeColor="text1" w:themeTint="80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8B36F44" w14:textId="680573BC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20" w:author="Sigal" w:date="2021-06-18T13:18:00Z">
              <w:r>
                <w:rPr>
                  <w:color w:val="000000"/>
                  <w:sz w:val="16"/>
                  <w:szCs w:val="16"/>
                </w:rPr>
                <w:t>0.00244</w:t>
              </w:r>
            </w:ins>
            <w:del w:id="421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</w:del>
            <w:del w:id="422" w:author="Sigal" w:date="2021-06-18T12:17:00Z">
              <w:r w:rsidR="00602D6B" w:rsidRPr="00740FF0" w:rsidDel="006B4307">
                <w:rPr>
                  <w:color w:val="000000"/>
                  <w:sz w:val="16"/>
                  <w:szCs w:val="16"/>
                </w:rPr>
                <w:delText>35</w:delText>
              </w:r>
            </w:del>
          </w:p>
        </w:tc>
      </w:tr>
      <w:tr w:rsidR="00B93F2E" w:rsidRPr="00740FF0" w14:paraId="1F0EFE59" w14:textId="77777777" w:rsidTr="00B93F2E">
        <w:trPr>
          <w:trHeight w:val="280"/>
          <w:jc w:val="center"/>
          <w:ins w:id="423" w:author="Sigal" w:date="2021-06-18T12:40:00Z"/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877B80" w14:textId="2BB4AA4D" w:rsidR="00B93F2E" w:rsidRPr="00740FF0" w:rsidRDefault="00B93F2E" w:rsidP="00602D6B">
            <w:pPr>
              <w:jc w:val="center"/>
              <w:rPr>
                <w:ins w:id="424" w:author="Sigal" w:date="2021-06-18T12:40:00Z"/>
                <w:b/>
                <w:bCs/>
                <w:color w:val="000000"/>
                <w:sz w:val="16"/>
                <w:szCs w:val="16"/>
              </w:rPr>
            </w:pPr>
            <w:ins w:id="425" w:author="Sigal" w:date="2021-06-18T12:40:00Z">
              <w:r>
                <w:rPr>
                  <w:b/>
                  <w:bCs/>
                  <w:color w:val="000000"/>
                  <w:sz w:val="16"/>
                  <w:szCs w:val="16"/>
                </w:rPr>
                <w:t>Only Ag</w:t>
              </w:r>
            </w:ins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6999912" w14:textId="208C9AF7" w:rsidR="00B93F2E" w:rsidRPr="00481DF5" w:rsidRDefault="00481DF5" w:rsidP="00602D6B">
            <w:pPr>
              <w:jc w:val="center"/>
              <w:rPr>
                <w:ins w:id="426" w:author="Sigal" w:date="2021-06-18T12:40:00Z"/>
                <w:b/>
                <w:bCs/>
                <w:color w:val="000000"/>
                <w:sz w:val="16"/>
                <w:szCs w:val="16"/>
                <w:rPrChange w:id="427" w:author="Sigal" w:date="2021-06-18T13:13:00Z">
                  <w:rPr>
                    <w:ins w:id="428" w:author="Sigal" w:date="2021-06-18T12:40:00Z"/>
                    <w:color w:val="000000"/>
                    <w:sz w:val="16"/>
                    <w:szCs w:val="16"/>
                  </w:rPr>
                </w:rPrChange>
              </w:rPr>
            </w:pPr>
            <w:ins w:id="429" w:author="Sigal" w:date="2021-06-18T13:13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430" w:author="Sigal" w:date="2021-06-18T13:13:00Z">
                    <w:rPr>
                      <w:color w:val="000000"/>
                      <w:sz w:val="16"/>
                      <w:szCs w:val="16"/>
                    </w:rPr>
                  </w:rPrChange>
                </w:rPr>
                <w:t>0.00330</w:t>
              </w:r>
            </w:ins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D920A87" w14:textId="5BE932DC" w:rsidR="00B93F2E" w:rsidRPr="00481DF5" w:rsidRDefault="00481DF5" w:rsidP="00602D6B">
            <w:pPr>
              <w:jc w:val="center"/>
              <w:rPr>
                <w:ins w:id="431" w:author="Sigal" w:date="2021-06-18T12:40:00Z"/>
                <w:b/>
                <w:bCs/>
                <w:color w:val="000000"/>
                <w:sz w:val="16"/>
                <w:szCs w:val="16"/>
                <w:rPrChange w:id="432" w:author="Sigal" w:date="2021-06-18T13:13:00Z">
                  <w:rPr>
                    <w:ins w:id="433" w:author="Sigal" w:date="2021-06-18T12:40:00Z"/>
                    <w:color w:val="000000"/>
                    <w:sz w:val="16"/>
                    <w:szCs w:val="16"/>
                  </w:rPr>
                </w:rPrChange>
              </w:rPr>
            </w:pPr>
            <w:ins w:id="434" w:author="Sigal" w:date="2021-06-18T13:13:00Z">
              <w:r w:rsidRPr="00481DF5">
                <w:rPr>
                  <w:b/>
                  <w:bCs/>
                  <w:color w:val="000000"/>
                  <w:sz w:val="16"/>
                  <w:szCs w:val="16"/>
                  <w:rPrChange w:id="435" w:author="Sigal" w:date="2021-06-18T13:13:00Z">
                    <w:rPr>
                      <w:color w:val="000000"/>
                      <w:sz w:val="16"/>
                      <w:szCs w:val="16"/>
                    </w:rPr>
                  </w:rPrChange>
                </w:rPr>
                <w:t>0.00026</w:t>
              </w:r>
            </w:ins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6AA9F5C" w14:textId="77777777" w:rsidR="00B93F2E" w:rsidRPr="00740FF0" w:rsidRDefault="00B93F2E" w:rsidP="00602D6B">
            <w:pPr>
              <w:jc w:val="center"/>
              <w:rPr>
                <w:ins w:id="436" w:author="Sigal" w:date="2021-06-18T12:40:00Z"/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AB03661" w14:textId="04CB7F27" w:rsidR="00B93F2E" w:rsidRPr="00740FF0" w:rsidRDefault="005355FA" w:rsidP="00602D6B">
            <w:pPr>
              <w:jc w:val="center"/>
              <w:rPr>
                <w:ins w:id="437" w:author="Sigal" w:date="2021-06-18T12:40:00Z"/>
                <w:color w:val="000000"/>
                <w:sz w:val="16"/>
                <w:szCs w:val="16"/>
              </w:rPr>
            </w:pPr>
            <w:ins w:id="438" w:author="Sigal" w:date="2021-06-18T13:19:00Z">
              <w:r>
                <w:rPr>
                  <w:color w:val="000000"/>
                  <w:sz w:val="16"/>
                  <w:szCs w:val="16"/>
                </w:rPr>
                <w:t>0.01093</w:t>
              </w:r>
            </w:ins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5231CA7" w14:textId="65B5D9A7" w:rsidR="00B93F2E" w:rsidRPr="00740FF0" w:rsidRDefault="005355FA" w:rsidP="00602D6B">
            <w:pPr>
              <w:jc w:val="center"/>
              <w:rPr>
                <w:ins w:id="439" w:author="Sigal" w:date="2021-06-18T12:40:00Z"/>
                <w:color w:val="000000"/>
                <w:sz w:val="16"/>
                <w:szCs w:val="16"/>
              </w:rPr>
            </w:pPr>
            <w:ins w:id="440" w:author="Sigal" w:date="2021-06-18T13:19:00Z">
              <w:r>
                <w:rPr>
                  <w:color w:val="000000"/>
                  <w:sz w:val="16"/>
                  <w:szCs w:val="16"/>
                </w:rPr>
                <w:t>0.00084</w:t>
              </w:r>
            </w:ins>
          </w:p>
        </w:tc>
      </w:tr>
      <w:tr w:rsidR="00602D6B" w:rsidRPr="00740FF0" w14:paraId="568B7B2A" w14:textId="77777777" w:rsidTr="00481DF5">
        <w:tblPrEx>
          <w:tblW w:w="4760" w:type="pct"/>
          <w:jc w:val="center"/>
          <w:tblPrExChange w:id="441" w:author="Sigal" w:date="2021-06-18T13:06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442" w:author="Sigal" w:date="2021-06-18T13:06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443" w:author="Sigal" w:date="2021-06-18T13:06:00Z">
              <w:tcPr>
                <w:tcW w:w="116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809BC5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nly PCR</w:t>
            </w:r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44" w:author="Sigal" w:date="2021-06-18T13:06:00Z">
              <w:tcPr>
                <w:tcW w:w="104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6E4A99C" w14:textId="34C35669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45" w:author="Sigal" w:date="2021-06-18T13:13:00Z">
              <w:r>
                <w:rPr>
                  <w:color w:val="000000"/>
                  <w:sz w:val="16"/>
                  <w:szCs w:val="16"/>
                </w:rPr>
                <w:t>0.00362</w:t>
              </w:r>
            </w:ins>
            <w:del w:id="446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223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47" w:author="Sigal" w:date="2021-06-18T13:06:00Z">
              <w:tcPr>
                <w:tcW w:w="75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D4BA5BA" w14:textId="3E28312F" w:rsidR="00602D6B" w:rsidRPr="00740FF0" w:rsidRDefault="00481DF5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48" w:author="Sigal" w:date="2021-06-18T13:13:00Z">
              <w:r>
                <w:rPr>
                  <w:color w:val="000000"/>
                  <w:sz w:val="16"/>
                  <w:szCs w:val="16"/>
                </w:rPr>
                <w:t>0.00028</w:t>
              </w:r>
            </w:ins>
            <w:del w:id="449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17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50" w:author="Sigal" w:date="2021-06-18T13:06:00Z">
              <w:tcPr>
                <w:tcW w:w="21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A21CB88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51" w:author="Sigal" w:date="2021-06-18T13:06:00Z">
              <w:tcPr>
                <w:tcW w:w="107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D89D6BB" w14:textId="2CFC381A" w:rsidR="00602D6B" w:rsidRPr="00740FF0" w:rsidRDefault="005355FA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ins w:id="452" w:author="Sigal" w:date="2021-06-18T13:18:00Z">
              <w:r>
                <w:rPr>
                  <w:b/>
                  <w:bCs/>
                  <w:color w:val="000000"/>
                  <w:sz w:val="16"/>
                  <w:szCs w:val="16"/>
                </w:rPr>
                <w:t>0.01014</w:t>
              </w:r>
            </w:ins>
            <w:del w:id="453" w:author="Sigal" w:date="2021-06-18T13:06:00Z">
              <w:r w:rsidR="00602D6B" w:rsidRPr="00740FF0" w:rsidDel="00481DF5">
                <w:rPr>
                  <w:b/>
                  <w:bCs/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b/>
                  <w:bCs/>
                  <w:color w:val="000000"/>
                  <w:sz w:val="16"/>
                  <w:szCs w:val="16"/>
                </w:rPr>
                <w:delText>.</w:delText>
              </w:r>
            </w:del>
            <w:del w:id="454" w:author="Sigal" w:date="2021-06-18T12:42:00Z">
              <w:r w:rsidR="00602D6B" w:rsidRPr="00740FF0" w:rsidDel="00B93F2E">
                <w:rPr>
                  <w:b/>
                  <w:bCs/>
                  <w:color w:val="000000"/>
                  <w:sz w:val="16"/>
                  <w:szCs w:val="16"/>
                </w:rPr>
                <w:delText>125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55" w:author="Sigal" w:date="2021-06-18T13:06:00Z">
              <w:tcPr>
                <w:tcW w:w="752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BFF91DC" w14:textId="2F70689F" w:rsidR="00602D6B" w:rsidRPr="00740FF0" w:rsidRDefault="005355FA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ins w:id="456" w:author="Sigal" w:date="2021-06-18T13:18:00Z">
              <w:r>
                <w:rPr>
                  <w:b/>
                  <w:bCs/>
                  <w:color w:val="000000"/>
                  <w:sz w:val="16"/>
                  <w:szCs w:val="16"/>
                </w:rPr>
                <w:t>0.00078</w:t>
              </w:r>
            </w:ins>
            <w:del w:id="457" w:author="Sigal" w:date="2021-06-18T13:06:00Z">
              <w:r w:rsidR="00602D6B" w:rsidRPr="00740FF0" w:rsidDel="00481DF5">
                <w:rPr>
                  <w:b/>
                  <w:bCs/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b/>
                  <w:bCs/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b/>
                  <w:bCs/>
                  <w:color w:val="000000"/>
                  <w:sz w:val="16"/>
                  <w:szCs w:val="16"/>
                </w:rPr>
                <w:delText>0</w:delText>
              </w:r>
            </w:del>
            <w:del w:id="458" w:author="Sigal" w:date="2021-06-18T12:42:00Z">
              <w:r w:rsidR="00602D6B" w:rsidRPr="00740FF0" w:rsidDel="00B93F2E">
                <w:rPr>
                  <w:b/>
                  <w:bCs/>
                  <w:color w:val="000000"/>
                  <w:sz w:val="16"/>
                  <w:szCs w:val="16"/>
                </w:rPr>
                <w:delText>10</w:delText>
              </w:r>
            </w:del>
          </w:p>
        </w:tc>
      </w:tr>
      <w:tr w:rsidR="00602D6B" w:rsidRPr="00740FF0" w14:paraId="0C81CC65" w14:textId="77777777" w:rsidTr="00481DF5">
        <w:tblPrEx>
          <w:tblW w:w="4760" w:type="pct"/>
          <w:jc w:val="center"/>
          <w:tblPrExChange w:id="459" w:author="Sigal" w:date="2021-06-18T13:06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460" w:author="Sigal" w:date="2021-06-18T13:06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461" w:author="Sigal" w:date="2021-06-18T13:06:00Z">
              <w:tcPr>
                <w:tcW w:w="116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00D6B8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IgG + PCR</w:t>
            </w:r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62" w:author="Sigal" w:date="2021-06-18T13:06:00Z">
              <w:tcPr>
                <w:tcW w:w="104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B3A3039" w14:textId="00CEBB44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463" w:author="Sigal" w:date="2021-06-18T13:13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464" w:author="Sigal" w:date="2021-06-18T13:13:00Z">
              <w:r w:rsidRPr="00481DF5">
                <w:rPr>
                  <w:color w:val="000000"/>
                  <w:sz w:val="16"/>
                  <w:szCs w:val="16"/>
                  <w:rPrChange w:id="465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0661</w:t>
              </w:r>
            </w:ins>
            <w:del w:id="466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467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141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68" w:author="Sigal" w:date="2021-06-18T13:06:00Z">
              <w:tcPr>
                <w:tcW w:w="75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25903AE" w14:textId="570E2FDC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469" w:author="Sigal" w:date="2021-06-18T13:13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470" w:author="Sigal" w:date="2021-06-18T13:13:00Z">
              <w:r w:rsidRPr="00481DF5">
                <w:rPr>
                  <w:color w:val="000000"/>
                  <w:sz w:val="16"/>
                  <w:szCs w:val="16"/>
                  <w:rPrChange w:id="471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0026</w:t>
              </w:r>
            </w:ins>
            <w:del w:id="472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473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011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74" w:author="Sigal" w:date="2021-06-18T13:06:00Z">
              <w:tcPr>
                <w:tcW w:w="21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BEEDF30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75" w:author="Sigal" w:date="2021-06-18T13:06:00Z">
              <w:tcPr>
                <w:tcW w:w="107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5F4F807" w14:textId="3D227EB1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76" w:author="Sigal" w:date="2021-06-18T13:19:00Z">
              <w:r>
                <w:rPr>
                  <w:color w:val="000000"/>
                  <w:sz w:val="16"/>
                  <w:szCs w:val="16"/>
                </w:rPr>
                <w:t>0.01127</w:t>
              </w:r>
            </w:ins>
            <w:del w:id="477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</w:del>
            <w:del w:id="478" w:author="Sigal" w:date="2021-06-18T12:43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132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79" w:author="Sigal" w:date="2021-06-18T13:06:00Z">
              <w:tcPr>
                <w:tcW w:w="752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1DBE8E1" w14:textId="3478893A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480" w:author="Sigal" w:date="2021-06-18T13:19:00Z">
              <w:r>
                <w:rPr>
                  <w:color w:val="000000"/>
                  <w:sz w:val="16"/>
                  <w:szCs w:val="16"/>
                </w:rPr>
                <w:t>0.00078</w:t>
              </w:r>
            </w:ins>
            <w:del w:id="481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</w:del>
            <w:del w:id="482" w:author="Sigal" w:date="2021-06-18T12:43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10</w:delText>
              </w:r>
            </w:del>
          </w:p>
        </w:tc>
      </w:tr>
      <w:tr w:rsidR="00602D6B" w:rsidRPr="00740FF0" w14:paraId="55F4D027" w14:textId="77777777" w:rsidTr="00481DF5">
        <w:tblPrEx>
          <w:tblW w:w="4760" w:type="pct"/>
          <w:jc w:val="center"/>
          <w:tblPrExChange w:id="483" w:author="Sigal" w:date="2021-06-18T13:06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484" w:author="Sigal" w:date="2021-06-18T13:06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  <w:tcPrChange w:id="485" w:author="Sigal" w:date="2021-06-18T13:06:00Z">
              <w:tcPr>
                <w:tcW w:w="116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8AEB32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IgG, if positive PCR</w:t>
            </w:r>
          </w:p>
        </w:tc>
        <w:tc>
          <w:tcPr>
            <w:tcW w:w="104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86" w:author="Sigal" w:date="2021-06-18T13:06:00Z">
              <w:tcPr>
                <w:tcW w:w="104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E6DD951" w14:textId="7F48FD9B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487" w:author="Sigal" w:date="2021-06-18T13:13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488" w:author="Sigal" w:date="2021-06-18T13:13:00Z">
              <w:r w:rsidRPr="00481DF5">
                <w:rPr>
                  <w:color w:val="000000"/>
                  <w:sz w:val="16"/>
                  <w:szCs w:val="16"/>
                  <w:rPrChange w:id="489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0330</w:t>
              </w:r>
            </w:ins>
            <w:del w:id="490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491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141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92" w:author="Sigal" w:date="2021-06-18T13:06:00Z">
              <w:tcPr>
                <w:tcW w:w="75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736F7CF" w14:textId="5D5951D5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493" w:author="Sigal" w:date="2021-06-18T13:13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494" w:author="Sigal" w:date="2021-06-18T13:13:00Z">
              <w:r w:rsidRPr="00481DF5">
                <w:rPr>
                  <w:color w:val="000000"/>
                  <w:sz w:val="16"/>
                  <w:szCs w:val="16"/>
                  <w:rPrChange w:id="495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0026</w:t>
              </w:r>
            </w:ins>
            <w:del w:id="496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497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011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98" w:author="Sigal" w:date="2021-06-18T13:06:00Z">
              <w:tcPr>
                <w:tcW w:w="215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2CD6B95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499" w:author="Sigal" w:date="2021-06-18T13:06:00Z">
              <w:tcPr>
                <w:tcW w:w="1073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DA5137C" w14:textId="4BB02A93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500" w:author="Sigal" w:date="2021-06-18T13:19:00Z">
              <w:r>
                <w:rPr>
                  <w:color w:val="000000"/>
                  <w:sz w:val="16"/>
                  <w:szCs w:val="16"/>
                </w:rPr>
                <w:t>0.01762</w:t>
              </w:r>
            </w:ins>
            <w:del w:id="501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</w:del>
            <w:del w:id="502" w:author="Sigal" w:date="2021-06-18T12:44:00Z">
              <w:r w:rsidR="00602D6B" w:rsidDel="00B93F2E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B93F2E">
                <w:rPr>
                  <w:color w:val="000000"/>
                  <w:sz w:val="16"/>
                  <w:szCs w:val="16"/>
                </w:rPr>
                <w:delText>253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tcPrChange w:id="503" w:author="Sigal" w:date="2021-06-18T13:06:00Z">
              <w:tcPr>
                <w:tcW w:w="752" w:type="pct"/>
                <w:tcBorders>
                  <w:top w:val="dotted" w:sz="4" w:space="0" w:color="auto"/>
                  <w:bottom w:val="dotted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0E96C84" w14:textId="32738134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504" w:author="Sigal" w:date="2021-06-18T13:19:00Z">
              <w:r>
                <w:rPr>
                  <w:color w:val="000000"/>
                  <w:sz w:val="16"/>
                  <w:szCs w:val="16"/>
                </w:rPr>
                <w:t>0.00137</w:t>
              </w:r>
            </w:ins>
            <w:del w:id="505" w:author="Sigal" w:date="2021-06-18T12:44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B93F2E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B93F2E">
                <w:rPr>
                  <w:color w:val="000000"/>
                  <w:sz w:val="16"/>
                  <w:szCs w:val="16"/>
                </w:rPr>
                <w:delText>020</w:delText>
              </w:r>
            </w:del>
          </w:p>
        </w:tc>
      </w:tr>
      <w:tr w:rsidR="00602D6B" w:rsidRPr="00740FF0" w14:paraId="02D3140F" w14:textId="77777777" w:rsidTr="00481DF5">
        <w:tblPrEx>
          <w:tblW w:w="4760" w:type="pct"/>
          <w:jc w:val="center"/>
          <w:tblPrExChange w:id="506" w:author="Sigal" w:date="2021-06-18T13:06:00Z">
            <w:tblPrEx>
              <w:tblW w:w="4760" w:type="pct"/>
              <w:jc w:val="center"/>
            </w:tblPrEx>
          </w:tblPrExChange>
        </w:tblPrEx>
        <w:trPr>
          <w:trHeight w:val="280"/>
          <w:jc w:val="center"/>
          <w:trPrChange w:id="507" w:author="Sigal" w:date="2021-06-18T13:06:00Z">
            <w:trPr>
              <w:trHeight w:val="280"/>
              <w:jc w:val="center"/>
            </w:trPr>
          </w:trPrChange>
        </w:trPr>
        <w:tc>
          <w:tcPr>
            <w:tcW w:w="1163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hideMark/>
            <w:tcPrChange w:id="508" w:author="Sigal" w:date="2021-06-18T13:06:00Z">
              <w:tcPr>
                <w:tcW w:w="1163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E25DF5" w14:textId="77777777" w:rsidR="00602D6B" w:rsidRPr="00740FF0" w:rsidRDefault="00602D6B" w:rsidP="00602D6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40FF0">
              <w:rPr>
                <w:b/>
                <w:bCs/>
                <w:color w:val="000000"/>
                <w:sz w:val="16"/>
                <w:szCs w:val="16"/>
              </w:rPr>
              <w:t>Only IgG</w:t>
            </w:r>
          </w:p>
        </w:tc>
        <w:tc>
          <w:tcPr>
            <w:tcW w:w="1045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509" w:author="Sigal" w:date="2021-06-18T13:06:00Z">
              <w:tcPr>
                <w:tcW w:w="1045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263B4829" w14:textId="7466B3E6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510" w:author="Sigal" w:date="2021-06-18T13:13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511" w:author="Sigal" w:date="2021-06-18T13:12:00Z">
              <w:r w:rsidRPr="00481DF5">
                <w:rPr>
                  <w:color w:val="000000"/>
                  <w:sz w:val="16"/>
                  <w:szCs w:val="16"/>
                  <w:rPrChange w:id="512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0330</w:t>
              </w:r>
            </w:ins>
            <w:del w:id="513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514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141</w:delText>
              </w:r>
            </w:del>
          </w:p>
        </w:tc>
        <w:tc>
          <w:tcPr>
            <w:tcW w:w="753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515" w:author="Sigal" w:date="2021-06-18T13:06:00Z">
              <w:tcPr>
                <w:tcW w:w="753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4B4C23A9" w14:textId="0AD6A2D7" w:rsidR="00602D6B" w:rsidRPr="00481DF5" w:rsidRDefault="00481DF5" w:rsidP="00602D6B">
            <w:pPr>
              <w:jc w:val="center"/>
              <w:rPr>
                <w:color w:val="000000"/>
                <w:sz w:val="16"/>
                <w:szCs w:val="16"/>
                <w:rPrChange w:id="516" w:author="Sigal" w:date="2021-06-18T13:13:00Z">
                  <w:rPr>
                    <w:b/>
                    <w:bCs/>
                    <w:color w:val="000000"/>
                    <w:sz w:val="16"/>
                    <w:szCs w:val="16"/>
                  </w:rPr>
                </w:rPrChange>
              </w:rPr>
            </w:pPr>
            <w:ins w:id="517" w:author="Sigal" w:date="2021-06-18T13:12:00Z">
              <w:r w:rsidRPr="00481DF5">
                <w:rPr>
                  <w:color w:val="000000"/>
                  <w:sz w:val="16"/>
                  <w:szCs w:val="16"/>
                  <w:rPrChange w:id="518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.00</w:t>
              </w:r>
            </w:ins>
            <w:ins w:id="519" w:author="Sigal" w:date="2021-06-18T13:13:00Z">
              <w:r w:rsidRPr="00481DF5">
                <w:rPr>
                  <w:color w:val="000000"/>
                  <w:sz w:val="16"/>
                  <w:szCs w:val="16"/>
                  <w:rPrChange w:id="520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t>026</w:t>
              </w:r>
            </w:ins>
            <w:del w:id="521" w:author="Sigal" w:date="2021-06-18T13:06:00Z">
              <w:r w:rsidR="00602D6B" w:rsidRPr="00481DF5" w:rsidDel="00481DF5">
                <w:rPr>
                  <w:color w:val="000000"/>
                  <w:sz w:val="16"/>
                  <w:szCs w:val="16"/>
                  <w:rPrChange w:id="522" w:author="Sigal" w:date="2021-06-18T13:13:00Z">
                    <w:rPr>
                      <w:b/>
                      <w:bCs/>
                      <w:color w:val="000000"/>
                      <w:sz w:val="16"/>
                      <w:szCs w:val="16"/>
                    </w:rPr>
                  </w:rPrChange>
                </w:rPr>
                <w:delText>0.011</w:delText>
              </w:r>
            </w:del>
          </w:p>
        </w:tc>
        <w:tc>
          <w:tcPr>
            <w:tcW w:w="215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523" w:author="Sigal" w:date="2021-06-18T13:06:00Z">
              <w:tcPr>
                <w:tcW w:w="215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4300F145" w14:textId="77777777" w:rsidR="00602D6B" w:rsidRPr="00740FF0" w:rsidRDefault="00602D6B" w:rsidP="00602D6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524" w:author="Sigal" w:date="2021-06-18T13:06:00Z">
              <w:tcPr>
                <w:tcW w:w="1073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1634CCF8" w14:textId="7CEF56A2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525" w:author="Sigal" w:date="2021-06-18T13:18:00Z">
              <w:r>
                <w:rPr>
                  <w:color w:val="000000"/>
                  <w:sz w:val="16"/>
                  <w:szCs w:val="16"/>
                </w:rPr>
                <w:t>0.03116</w:t>
              </w:r>
            </w:ins>
            <w:del w:id="526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</w:del>
            <w:del w:id="527" w:author="Sigal" w:date="2021-06-18T12:41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455</w:delText>
              </w:r>
            </w:del>
          </w:p>
        </w:tc>
        <w:tc>
          <w:tcPr>
            <w:tcW w:w="752" w:type="pct"/>
            <w:tcBorders>
              <w:top w:val="dotted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vAlign w:val="center"/>
            <w:tcPrChange w:id="528" w:author="Sigal" w:date="2021-06-18T13:06:00Z">
              <w:tcPr>
                <w:tcW w:w="752" w:type="pct"/>
                <w:tcBorders>
                  <w:top w:val="dotted" w:sz="4" w:space="0" w:color="auto"/>
                  <w:bottom w:val="single" w:sz="4" w:space="0" w:color="7F7F7F" w:themeColor="text1" w:themeTint="80"/>
                </w:tcBorders>
                <w:shd w:val="clear" w:color="auto" w:fill="auto"/>
                <w:noWrap/>
                <w:vAlign w:val="center"/>
              </w:tcPr>
            </w:tcPrChange>
          </w:tcPr>
          <w:p w14:paraId="02A804F6" w14:textId="2D44B406" w:rsidR="00602D6B" w:rsidRPr="00740FF0" w:rsidRDefault="005355FA" w:rsidP="00602D6B">
            <w:pPr>
              <w:jc w:val="center"/>
              <w:rPr>
                <w:color w:val="000000"/>
                <w:sz w:val="16"/>
                <w:szCs w:val="16"/>
              </w:rPr>
            </w:pPr>
            <w:ins w:id="529" w:author="Sigal" w:date="2021-06-18T13:18:00Z">
              <w:r>
                <w:rPr>
                  <w:color w:val="000000"/>
                  <w:sz w:val="16"/>
                  <w:szCs w:val="16"/>
                </w:rPr>
                <w:t>0.00242</w:t>
              </w:r>
            </w:ins>
            <w:del w:id="530" w:author="Sigal" w:date="2021-06-18T13:06:00Z"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  <w:r w:rsidR="00602D6B" w:rsidDel="00481DF5">
                <w:rPr>
                  <w:color w:val="000000"/>
                  <w:sz w:val="16"/>
                  <w:szCs w:val="16"/>
                </w:rPr>
                <w:delText>.</w:delText>
              </w:r>
              <w:r w:rsidR="00602D6B" w:rsidRPr="00740FF0" w:rsidDel="00481DF5">
                <w:rPr>
                  <w:color w:val="000000"/>
                  <w:sz w:val="16"/>
                  <w:szCs w:val="16"/>
                </w:rPr>
                <w:delText>0</w:delText>
              </w:r>
            </w:del>
            <w:del w:id="531" w:author="Sigal" w:date="2021-06-18T12:42:00Z">
              <w:r w:rsidR="00602D6B" w:rsidRPr="00740FF0" w:rsidDel="00B93F2E">
                <w:rPr>
                  <w:color w:val="000000"/>
                  <w:sz w:val="16"/>
                  <w:szCs w:val="16"/>
                </w:rPr>
                <w:delText>35</w:delText>
              </w:r>
            </w:del>
          </w:p>
        </w:tc>
      </w:tr>
    </w:tbl>
    <w:p w14:paraId="19128AF7" w14:textId="77777777" w:rsidR="00227A95" w:rsidRDefault="00227A95" w:rsidP="004F77E1"/>
    <w:sectPr w:rsidR="00227A95" w:rsidSect="00602D6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7610A" w14:textId="77777777" w:rsidR="000E760D" w:rsidRDefault="000E760D">
      <w:r>
        <w:separator/>
      </w:r>
    </w:p>
  </w:endnote>
  <w:endnote w:type="continuationSeparator" w:id="0">
    <w:p w14:paraId="4F7C06D6" w14:textId="77777777" w:rsidR="000E760D" w:rsidRDefault="000E7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891C8D" w14:textId="77777777" w:rsidR="00D857F5" w:rsidRDefault="00602D6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919238A" w14:textId="77777777" w:rsidR="00D857F5" w:rsidRDefault="000E76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 w:firstLine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6D9794" w14:textId="77777777" w:rsidR="00D857F5" w:rsidRDefault="00602D6B" w:rsidP="0077117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rFonts w:ascii="Arial" w:eastAsia="Arial" w:hAnsi="Arial" w:cs="Arial"/>
        <w:color w:val="000000"/>
        <w:sz w:val="22"/>
        <w:szCs w:val="22"/>
      </w:rPr>
      <w:t xml:space="preserve">Page </w:t>
    </w: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17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615CC562" w14:textId="77777777" w:rsidR="00D857F5" w:rsidRDefault="000E760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 w:firstLine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DEF04" w14:textId="77777777" w:rsidR="000E760D" w:rsidRDefault="000E760D">
      <w:r>
        <w:separator/>
      </w:r>
    </w:p>
  </w:footnote>
  <w:footnote w:type="continuationSeparator" w:id="0">
    <w:p w14:paraId="7433884C" w14:textId="77777777" w:rsidR="000E760D" w:rsidRDefault="000E76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5246F3"/>
    <w:multiLevelType w:val="hybridMultilevel"/>
    <w:tmpl w:val="FF9803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igal">
    <w15:presenceInfo w15:providerId="AD" w15:userId="S::Sigal.Maya@ucsf.edu::f657d6ed-98b1-42ba-bcf5-d4c3f3d196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D6B"/>
    <w:rsid w:val="000E760D"/>
    <w:rsid w:val="001A7F13"/>
    <w:rsid w:val="001D0B5B"/>
    <w:rsid w:val="00227A95"/>
    <w:rsid w:val="002C350E"/>
    <w:rsid w:val="00481DF5"/>
    <w:rsid w:val="004F77E1"/>
    <w:rsid w:val="005355FA"/>
    <w:rsid w:val="00602D6B"/>
    <w:rsid w:val="006777ED"/>
    <w:rsid w:val="006928FC"/>
    <w:rsid w:val="006B4307"/>
    <w:rsid w:val="00727533"/>
    <w:rsid w:val="00B9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DF7C"/>
  <w15:chartTrackingRefBased/>
  <w15:docId w15:val="{BF1A9DBD-AF21-0A42-8FB6-95CDFF1C2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D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2D6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602D6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02D6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2D6B"/>
  </w:style>
  <w:style w:type="paragraph" w:styleId="BalloonText">
    <w:name w:val="Balloon Text"/>
    <w:basedOn w:val="Normal"/>
    <w:link w:val="BalloonTextChar"/>
    <w:uiPriority w:val="99"/>
    <w:semiHidden/>
    <w:unhideWhenUsed/>
    <w:rsid w:val="006B43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07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43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30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4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30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L MAYA</dc:creator>
  <cp:keywords/>
  <dc:description/>
  <cp:lastModifiedBy>Sigal</cp:lastModifiedBy>
  <cp:revision>3</cp:revision>
  <dcterms:created xsi:type="dcterms:W3CDTF">2021-06-18T19:13:00Z</dcterms:created>
  <dcterms:modified xsi:type="dcterms:W3CDTF">2021-06-18T20:19:00Z</dcterms:modified>
</cp:coreProperties>
</file>